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BB943" w14:textId="77777777" w:rsidR="00B00D84" w:rsidRDefault="00B00D84" w:rsidP="00B00D84">
      <w:pPr>
        <w:rPr>
          <w:rFonts w:ascii="Times New Roman" w:eastAsia="Times New Roman" w:hAnsi="Times New Roman" w:cs="Times New Roman"/>
          <w:sz w:val="28"/>
          <w:szCs w:val="28"/>
        </w:rPr>
      </w:pPr>
      <w:r>
        <w:rPr>
          <w:rFonts w:ascii="Times New Roman" w:eastAsia="Times New Roman" w:hAnsi="Times New Roman" w:cs="Times New Roman"/>
        </w:rPr>
        <w:t xml:space="preserve">S1 </w:t>
      </w:r>
      <w:r w:rsidRPr="0777B3C7">
        <w:rPr>
          <w:rFonts w:ascii="Times New Roman" w:eastAsia="Times New Roman" w:hAnsi="Times New Roman" w:cs="Times New Roman"/>
        </w:rPr>
        <w:t xml:space="preserve">Table: Associations between demographic, political, religious, and geographic characteristics and abortion views for week-based scenarios, estimated using adjusted </w:t>
      </w:r>
      <w:r>
        <w:rPr>
          <w:rFonts w:ascii="Times New Roman" w:eastAsia="Times New Roman" w:hAnsi="Times New Roman" w:cs="Times New Roman"/>
        </w:rPr>
        <w:t>logistic</w:t>
      </w:r>
      <w:r w:rsidRPr="0777B3C7">
        <w:rPr>
          <w:rFonts w:ascii="Times New Roman" w:eastAsia="Times New Roman" w:hAnsi="Times New Roman" w:cs="Times New Roman"/>
        </w:rPr>
        <w:t xml:space="preserve"> regression models. The models are estimating the odds of believing that abortion should be illegal or that “it depends” in this case (vs. abortion should be legal in this case) and </w:t>
      </w:r>
      <w:r>
        <w:rPr>
          <w:rFonts w:ascii="Times New Roman" w:eastAsia="Times New Roman" w:hAnsi="Times New Roman" w:cs="Times New Roman"/>
        </w:rPr>
        <w:t xml:space="preserve">are </w:t>
      </w:r>
      <w:r w:rsidRPr="0777B3C7">
        <w:rPr>
          <w:rFonts w:ascii="Times New Roman" w:eastAsia="Times New Roman" w:hAnsi="Times New Roman" w:cs="Times New Roman"/>
        </w:rPr>
        <w:t>adjusted for age, education status, marital status, and prior pregnancy.</w:t>
      </w:r>
    </w:p>
    <w:tbl>
      <w:tblPr>
        <w:tblStyle w:val="PlainTable2"/>
        <w:tblW w:w="0" w:type="auto"/>
        <w:tblLayout w:type="fixed"/>
        <w:tblLook w:val="06A0" w:firstRow="1" w:lastRow="0" w:firstColumn="1" w:lastColumn="0" w:noHBand="1" w:noVBand="1"/>
      </w:tblPr>
      <w:tblGrid>
        <w:gridCol w:w="2340"/>
        <w:gridCol w:w="720"/>
        <w:gridCol w:w="1440"/>
        <w:gridCol w:w="630"/>
        <w:gridCol w:w="1530"/>
        <w:gridCol w:w="630"/>
        <w:gridCol w:w="1440"/>
        <w:gridCol w:w="720"/>
        <w:gridCol w:w="1260"/>
      </w:tblGrid>
      <w:tr w:rsidR="00B00D84" w14:paraId="0C98A46E" w14:textId="77777777" w:rsidTr="00AA0B1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EFF094C" w14:textId="77777777" w:rsidR="00B00D84" w:rsidRDefault="00B00D84" w:rsidP="00AA0B1E">
            <w:pPr>
              <w:spacing w:after="60"/>
              <w:rPr>
                <w:rFonts w:ascii="Times New Roman" w:eastAsia="Times New Roman" w:hAnsi="Times New Roman" w:cs="Times New Roman"/>
                <w:sz w:val="22"/>
                <w:szCs w:val="22"/>
              </w:rPr>
            </w:pPr>
          </w:p>
        </w:tc>
        <w:tc>
          <w:tcPr>
            <w:tcW w:w="2160" w:type="dxa"/>
            <w:gridSpan w:val="2"/>
          </w:tcPr>
          <w:p w14:paraId="091466CE" w14:textId="77777777" w:rsidR="00B00D84" w:rsidRDefault="00B00D84" w:rsidP="00AA0B1E">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Overall</w:t>
            </w:r>
          </w:p>
        </w:tc>
        <w:tc>
          <w:tcPr>
            <w:tcW w:w="2160" w:type="dxa"/>
            <w:gridSpan w:val="2"/>
          </w:tcPr>
          <w:p w14:paraId="6EB8972B" w14:textId="77777777" w:rsidR="00B00D84" w:rsidRDefault="00B00D84" w:rsidP="00AA0B1E">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6 Weeks</w:t>
            </w:r>
          </w:p>
        </w:tc>
        <w:tc>
          <w:tcPr>
            <w:tcW w:w="2070" w:type="dxa"/>
            <w:gridSpan w:val="2"/>
          </w:tcPr>
          <w:p w14:paraId="3A8C3E83" w14:textId="77777777" w:rsidR="00B00D84" w:rsidRDefault="00B00D84" w:rsidP="00AA0B1E">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4 Weeks</w:t>
            </w:r>
          </w:p>
        </w:tc>
        <w:tc>
          <w:tcPr>
            <w:tcW w:w="1980" w:type="dxa"/>
            <w:gridSpan w:val="2"/>
          </w:tcPr>
          <w:p w14:paraId="31470507" w14:textId="77777777" w:rsidR="00B00D84" w:rsidRDefault="00B00D84" w:rsidP="00AA0B1E">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24 Weeks</w:t>
            </w:r>
          </w:p>
        </w:tc>
      </w:tr>
      <w:tr w:rsidR="00B00D84" w14:paraId="2FC9917B"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hemeColor="text1"/>
            </w:tcBorders>
          </w:tcPr>
          <w:p w14:paraId="56E8BCFE" w14:textId="77777777" w:rsidR="00B00D84" w:rsidRDefault="00B00D84" w:rsidP="00AA0B1E">
            <w:pPr>
              <w:spacing w:after="60"/>
              <w:rPr>
                <w:rFonts w:ascii="Times New Roman" w:eastAsia="Times New Roman" w:hAnsi="Times New Roman" w:cs="Times New Roman"/>
                <w:sz w:val="22"/>
                <w:szCs w:val="22"/>
              </w:rPr>
            </w:pPr>
          </w:p>
        </w:tc>
        <w:tc>
          <w:tcPr>
            <w:tcW w:w="720" w:type="dxa"/>
            <w:tcBorders>
              <w:bottom w:val="single" w:sz="4" w:space="0" w:color="000000" w:themeColor="text1"/>
            </w:tcBorders>
          </w:tcPr>
          <w:p w14:paraId="39A73C7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OR</w:t>
            </w:r>
          </w:p>
        </w:tc>
        <w:tc>
          <w:tcPr>
            <w:tcW w:w="1440" w:type="dxa"/>
            <w:tcBorders>
              <w:bottom w:val="single" w:sz="4" w:space="0" w:color="000000" w:themeColor="text1"/>
            </w:tcBorders>
          </w:tcPr>
          <w:p w14:paraId="5FC81D3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95% CI</w:t>
            </w:r>
          </w:p>
        </w:tc>
        <w:tc>
          <w:tcPr>
            <w:tcW w:w="630" w:type="dxa"/>
            <w:tcBorders>
              <w:bottom w:val="single" w:sz="4" w:space="0" w:color="000000" w:themeColor="text1"/>
            </w:tcBorders>
          </w:tcPr>
          <w:p w14:paraId="1B159B5A"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OR</w:t>
            </w:r>
          </w:p>
        </w:tc>
        <w:tc>
          <w:tcPr>
            <w:tcW w:w="1530" w:type="dxa"/>
            <w:tcBorders>
              <w:bottom w:val="single" w:sz="4" w:space="0" w:color="000000" w:themeColor="text1"/>
            </w:tcBorders>
          </w:tcPr>
          <w:p w14:paraId="26F5936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95% CI</w:t>
            </w:r>
          </w:p>
        </w:tc>
        <w:tc>
          <w:tcPr>
            <w:tcW w:w="630" w:type="dxa"/>
            <w:tcBorders>
              <w:bottom w:val="single" w:sz="4" w:space="0" w:color="000000" w:themeColor="text1"/>
            </w:tcBorders>
          </w:tcPr>
          <w:p w14:paraId="3624A9B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OR</w:t>
            </w:r>
          </w:p>
        </w:tc>
        <w:tc>
          <w:tcPr>
            <w:tcW w:w="1440" w:type="dxa"/>
            <w:tcBorders>
              <w:bottom w:val="single" w:sz="4" w:space="0" w:color="000000" w:themeColor="text1"/>
            </w:tcBorders>
          </w:tcPr>
          <w:p w14:paraId="379090E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95% CI</w:t>
            </w:r>
          </w:p>
        </w:tc>
        <w:tc>
          <w:tcPr>
            <w:tcW w:w="720" w:type="dxa"/>
            <w:tcBorders>
              <w:bottom w:val="single" w:sz="4" w:space="0" w:color="000000" w:themeColor="text1"/>
            </w:tcBorders>
          </w:tcPr>
          <w:p w14:paraId="4013AE3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OR</w:t>
            </w:r>
          </w:p>
        </w:tc>
        <w:tc>
          <w:tcPr>
            <w:tcW w:w="1260" w:type="dxa"/>
            <w:tcBorders>
              <w:bottom w:val="single" w:sz="4" w:space="0" w:color="000000" w:themeColor="text1"/>
            </w:tcBorders>
          </w:tcPr>
          <w:p w14:paraId="4E0EFB3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2"/>
                <w:szCs w:val="22"/>
                <w:vertAlign w:val="superscript"/>
              </w:rPr>
            </w:pPr>
            <w:r w:rsidRPr="0777B3C7">
              <w:rPr>
                <w:rFonts w:ascii="Times New Roman" w:eastAsia="Times New Roman" w:hAnsi="Times New Roman" w:cs="Times New Roman"/>
                <w:b/>
                <w:bCs/>
                <w:sz w:val="22"/>
                <w:szCs w:val="22"/>
              </w:rPr>
              <w:t>95% CI</w:t>
            </w:r>
          </w:p>
        </w:tc>
      </w:tr>
      <w:tr w:rsidR="00B00D84" w14:paraId="0277D472"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hemeColor="text1"/>
              <w:bottom w:val="single" w:sz="4" w:space="0" w:color="000000" w:themeColor="text1"/>
            </w:tcBorders>
          </w:tcPr>
          <w:p w14:paraId="62DEDD3E"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Age</w:t>
            </w:r>
          </w:p>
        </w:tc>
        <w:tc>
          <w:tcPr>
            <w:tcW w:w="720" w:type="dxa"/>
            <w:tcBorders>
              <w:top w:val="single" w:sz="4" w:space="0" w:color="000000" w:themeColor="text1"/>
              <w:bottom w:val="single" w:sz="4" w:space="0" w:color="000000" w:themeColor="text1"/>
            </w:tcBorders>
          </w:tcPr>
          <w:p w14:paraId="1ADA914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5</w:t>
            </w:r>
          </w:p>
        </w:tc>
        <w:tc>
          <w:tcPr>
            <w:tcW w:w="1440" w:type="dxa"/>
            <w:tcBorders>
              <w:top w:val="single" w:sz="4" w:space="0" w:color="000000" w:themeColor="text1"/>
              <w:bottom w:val="single" w:sz="4" w:space="0" w:color="000000" w:themeColor="text1"/>
            </w:tcBorders>
          </w:tcPr>
          <w:p w14:paraId="4E033C8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87, 1.03)</w:t>
            </w:r>
          </w:p>
        </w:tc>
        <w:tc>
          <w:tcPr>
            <w:tcW w:w="630" w:type="dxa"/>
            <w:tcBorders>
              <w:top w:val="single" w:sz="4" w:space="0" w:color="000000" w:themeColor="text1"/>
              <w:bottom w:val="single" w:sz="4" w:space="0" w:color="000000" w:themeColor="text1"/>
            </w:tcBorders>
          </w:tcPr>
          <w:p w14:paraId="6D35358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9</w:t>
            </w:r>
          </w:p>
        </w:tc>
        <w:tc>
          <w:tcPr>
            <w:tcW w:w="1530" w:type="dxa"/>
            <w:tcBorders>
              <w:top w:val="single" w:sz="4" w:space="0" w:color="000000" w:themeColor="text1"/>
              <w:bottom w:val="single" w:sz="4" w:space="0" w:color="000000" w:themeColor="text1"/>
            </w:tcBorders>
          </w:tcPr>
          <w:p w14:paraId="2D53178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2, 1.06)</w:t>
            </w:r>
          </w:p>
        </w:tc>
        <w:tc>
          <w:tcPr>
            <w:tcW w:w="630" w:type="dxa"/>
            <w:tcBorders>
              <w:top w:val="single" w:sz="4" w:space="0" w:color="000000" w:themeColor="text1"/>
              <w:bottom w:val="single" w:sz="4" w:space="0" w:color="000000" w:themeColor="text1"/>
            </w:tcBorders>
          </w:tcPr>
          <w:p w14:paraId="67BAFC7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4</w:t>
            </w:r>
          </w:p>
        </w:tc>
        <w:tc>
          <w:tcPr>
            <w:tcW w:w="1440" w:type="dxa"/>
            <w:tcBorders>
              <w:top w:val="single" w:sz="4" w:space="0" w:color="000000" w:themeColor="text1"/>
              <w:bottom w:val="single" w:sz="4" w:space="0" w:color="000000" w:themeColor="text1"/>
            </w:tcBorders>
          </w:tcPr>
          <w:p w14:paraId="0B73902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88, 1.00)</w:t>
            </w:r>
          </w:p>
        </w:tc>
        <w:tc>
          <w:tcPr>
            <w:tcW w:w="720" w:type="dxa"/>
            <w:tcBorders>
              <w:top w:val="single" w:sz="4" w:space="0" w:color="000000" w:themeColor="text1"/>
              <w:bottom w:val="single" w:sz="4" w:space="0" w:color="000000" w:themeColor="text1"/>
            </w:tcBorders>
          </w:tcPr>
          <w:p w14:paraId="6B6E3A3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9</w:t>
            </w:r>
          </w:p>
        </w:tc>
        <w:tc>
          <w:tcPr>
            <w:tcW w:w="1260" w:type="dxa"/>
            <w:tcBorders>
              <w:top w:val="single" w:sz="4" w:space="0" w:color="000000" w:themeColor="text1"/>
              <w:bottom w:val="single" w:sz="4" w:space="0" w:color="000000" w:themeColor="text1"/>
            </w:tcBorders>
          </w:tcPr>
          <w:p w14:paraId="7EBBB76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2, 1.06)</w:t>
            </w:r>
          </w:p>
        </w:tc>
      </w:tr>
      <w:tr w:rsidR="00B00D84" w14:paraId="7F3B950B"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hemeColor="text1"/>
            </w:tcBorders>
          </w:tcPr>
          <w:p w14:paraId="4A1DCDCA"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Race</w:t>
            </w:r>
          </w:p>
        </w:tc>
        <w:tc>
          <w:tcPr>
            <w:tcW w:w="720" w:type="dxa"/>
            <w:tcBorders>
              <w:top w:val="single" w:sz="4" w:space="0" w:color="000000" w:themeColor="text1"/>
            </w:tcBorders>
          </w:tcPr>
          <w:p w14:paraId="746C96F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04E7CD9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4BC696C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530" w:type="dxa"/>
            <w:tcBorders>
              <w:top w:val="single" w:sz="4" w:space="0" w:color="000000" w:themeColor="text1"/>
            </w:tcBorders>
          </w:tcPr>
          <w:p w14:paraId="1C9365B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5DB1653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798492A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720" w:type="dxa"/>
            <w:tcBorders>
              <w:top w:val="single" w:sz="4" w:space="0" w:color="000000" w:themeColor="text1"/>
            </w:tcBorders>
          </w:tcPr>
          <w:p w14:paraId="6DFAAF7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260" w:type="dxa"/>
            <w:tcBorders>
              <w:top w:val="single" w:sz="4" w:space="0" w:color="000000" w:themeColor="text1"/>
            </w:tcBorders>
          </w:tcPr>
          <w:p w14:paraId="452A34E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r>
      <w:tr w:rsidR="00B00D84" w14:paraId="68C0071E"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BD1CA1F"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White</w:t>
            </w:r>
          </w:p>
        </w:tc>
        <w:tc>
          <w:tcPr>
            <w:tcW w:w="720" w:type="dxa"/>
          </w:tcPr>
          <w:p w14:paraId="2A43DC2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0861BCA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288F2F8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530" w:type="dxa"/>
          </w:tcPr>
          <w:p w14:paraId="181E43BA"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5C19049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46D1324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720" w:type="dxa"/>
          </w:tcPr>
          <w:p w14:paraId="6281999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260" w:type="dxa"/>
          </w:tcPr>
          <w:p w14:paraId="20EE159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r>
      <w:tr w:rsidR="00B00D84" w14:paraId="0A360625"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9DDF6FF"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Black</w:t>
            </w:r>
          </w:p>
        </w:tc>
        <w:tc>
          <w:tcPr>
            <w:tcW w:w="720" w:type="dxa"/>
          </w:tcPr>
          <w:p w14:paraId="43595A1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9</w:t>
            </w:r>
          </w:p>
        </w:tc>
        <w:tc>
          <w:tcPr>
            <w:tcW w:w="1440" w:type="dxa"/>
          </w:tcPr>
          <w:p w14:paraId="55E2332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37, 2.65</w:t>
            </w:r>
          </w:p>
        </w:tc>
        <w:tc>
          <w:tcPr>
            <w:tcW w:w="630" w:type="dxa"/>
          </w:tcPr>
          <w:p w14:paraId="61D1DA6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06</w:t>
            </w:r>
          </w:p>
        </w:tc>
        <w:tc>
          <w:tcPr>
            <w:tcW w:w="1530" w:type="dxa"/>
          </w:tcPr>
          <w:p w14:paraId="4AB47CD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44, 2.55</w:t>
            </w:r>
          </w:p>
        </w:tc>
        <w:tc>
          <w:tcPr>
            <w:tcW w:w="630" w:type="dxa"/>
          </w:tcPr>
          <w:p w14:paraId="0925C1F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3.45</w:t>
            </w:r>
          </w:p>
        </w:tc>
        <w:tc>
          <w:tcPr>
            <w:tcW w:w="1440" w:type="dxa"/>
          </w:tcPr>
          <w:p w14:paraId="088DBD6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52, 8.07</w:t>
            </w:r>
          </w:p>
        </w:tc>
        <w:tc>
          <w:tcPr>
            <w:tcW w:w="720" w:type="dxa"/>
          </w:tcPr>
          <w:p w14:paraId="40A7C82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44</w:t>
            </w:r>
          </w:p>
        </w:tc>
        <w:tc>
          <w:tcPr>
            <w:tcW w:w="1260" w:type="dxa"/>
          </w:tcPr>
          <w:p w14:paraId="7FB6285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0, 3.50</w:t>
            </w:r>
          </w:p>
        </w:tc>
      </w:tr>
      <w:tr w:rsidR="00B00D84" w14:paraId="1B504EC5"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hemeColor="text1"/>
            </w:tcBorders>
          </w:tcPr>
          <w:p w14:paraId="55967502"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Non-White</w:t>
            </w:r>
          </w:p>
        </w:tc>
        <w:tc>
          <w:tcPr>
            <w:tcW w:w="720" w:type="dxa"/>
            <w:tcBorders>
              <w:bottom w:val="single" w:sz="4" w:space="0" w:color="000000" w:themeColor="text1"/>
            </w:tcBorders>
          </w:tcPr>
          <w:p w14:paraId="0813B71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0</w:t>
            </w:r>
          </w:p>
        </w:tc>
        <w:tc>
          <w:tcPr>
            <w:tcW w:w="1440" w:type="dxa"/>
            <w:tcBorders>
              <w:bottom w:val="single" w:sz="4" w:space="0" w:color="000000" w:themeColor="text1"/>
            </w:tcBorders>
          </w:tcPr>
          <w:p w14:paraId="77633C9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01, 1.15</w:t>
            </w:r>
          </w:p>
        </w:tc>
        <w:tc>
          <w:tcPr>
            <w:tcW w:w="630" w:type="dxa"/>
            <w:tcBorders>
              <w:bottom w:val="single" w:sz="4" w:space="0" w:color="000000" w:themeColor="text1"/>
            </w:tcBorders>
          </w:tcPr>
          <w:p w14:paraId="3517CA1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46</w:t>
            </w:r>
          </w:p>
        </w:tc>
        <w:tc>
          <w:tcPr>
            <w:tcW w:w="1530" w:type="dxa"/>
            <w:tcBorders>
              <w:bottom w:val="single" w:sz="4" w:space="0" w:color="000000" w:themeColor="text1"/>
            </w:tcBorders>
          </w:tcPr>
          <w:p w14:paraId="6CB0A36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48, 4.22</w:t>
            </w:r>
          </w:p>
        </w:tc>
        <w:tc>
          <w:tcPr>
            <w:tcW w:w="630" w:type="dxa"/>
            <w:tcBorders>
              <w:bottom w:val="single" w:sz="4" w:space="0" w:color="000000" w:themeColor="text1"/>
            </w:tcBorders>
          </w:tcPr>
          <w:p w14:paraId="4F79987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3.75</w:t>
            </w:r>
          </w:p>
        </w:tc>
        <w:tc>
          <w:tcPr>
            <w:tcW w:w="1440" w:type="dxa"/>
            <w:tcBorders>
              <w:bottom w:val="single" w:sz="4" w:space="0" w:color="000000" w:themeColor="text1"/>
            </w:tcBorders>
          </w:tcPr>
          <w:p w14:paraId="06DAABE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38, 10.5</w:t>
            </w:r>
          </w:p>
        </w:tc>
        <w:tc>
          <w:tcPr>
            <w:tcW w:w="720" w:type="dxa"/>
            <w:tcBorders>
              <w:bottom w:val="single" w:sz="4" w:space="0" w:color="000000" w:themeColor="text1"/>
            </w:tcBorders>
          </w:tcPr>
          <w:p w14:paraId="0E00956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27</w:t>
            </w:r>
          </w:p>
        </w:tc>
        <w:tc>
          <w:tcPr>
            <w:tcW w:w="1260" w:type="dxa"/>
            <w:tcBorders>
              <w:bottom w:val="single" w:sz="4" w:space="0" w:color="000000" w:themeColor="text1"/>
            </w:tcBorders>
          </w:tcPr>
          <w:p w14:paraId="476F7E6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48, 3.53</w:t>
            </w:r>
          </w:p>
        </w:tc>
      </w:tr>
      <w:tr w:rsidR="00B00D84" w14:paraId="5D460221"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hemeColor="text1"/>
            </w:tcBorders>
          </w:tcPr>
          <w:p w14:paraId="72EA94E2"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Ethnicity</w:t>
            </w:r>
          </w:p>
        </w:tc>
        <w:tc>
          <w:tcPr>
            <w:tcW w:w="720" w:type="dxa"/>
            <w:tcBorders>
              <w:top w:val="single" w:sz="4" w:space="0" w:color="000000" w:themeColor="text1"/>
            </w:tcBorders>
          </w:tcPr>
          <w:p w14:paraId="2C5EA09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45433EF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3FD40EA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530" w:type="dxa"/>
            <w:tcBorders>
              <w:top w:val="single" w:sz="4" w:space="0" w:color="000000" w:themeColor="text1"/>
            </w:tcBorders>
          </w:tcPr>
          <w:p w14:paraId="4542227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1530D8E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0DFD7C5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720" w:type="dxa"/>
            <w:tcBorders>
              <w:top w:val="single" w:sz="4" w:space="0" w:color="000000" w:themeColor="text1"/>
            </w:tcBorders>
          </w:tcPr>
          <w:p w14:paraId="5098FE4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260" w:type="dxa"/>
            <w:tcBorders>
              <w:top w:val="single" w:sz="4" w:space="0" w:color="000000" w:themeColor="text1"/>
            </w:tcBorders>
          </w:tcPr>
          <w:p w14:paraId="1861069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r>
      <w:tr w:rsidR="00B00D84" w14:paraId="2CA24D59"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1CC85D3"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Not Hispanic or Latina</w:t>
            </w:r>
          </w:p>
        </w:tc>
        <w:tc>
          <w:tcPr>
            <w:tcW w:w="720" w:type="dxa"/>
          </w:tcPr>
          <w:p w14:paraId="7E36E7A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1B63245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457578D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530" w:type="dxa"/>
          </w:tcPr>
          <w:p w14:paraId="46A8BCA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5259F42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5FF8AA2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720" w:type="dxa"/>
          </w:tcPr>
          <w:p w14:paraId="61A46B2A"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260" w:type="dxa"/>
          </w:tcPr>
          <w:p w14:paraId="7BB011A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r>
      <w:tr w:rsidR="00B00D84" w14:paraId="127E183D"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hemeColor="text1"/>
            </w:tcBorders>
          </w:tcPr>
          <w:p w14:paraId="697E17C9"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Hispanic or Latina</w:t>
            </w:r>
          </w:p>
        </w:tc>
        <w:tc>
          <w:tcPr>
            <w:tcW w:w="720" w:type="dxa"/>
            <w:tcBorders>
              <w:bottom w:val="single" w:sz="4" w:space="0" w:color="000000" w:themeColor="text1"/>
            </w:tcBorders>
          </w:tcPr>
          <w:p w14:paraId="25636CA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04</w:t>
            </w:r>
          </w:p>
        </w:tc>
        <w:tc>
          <w:tcPr>
            <w:tcW w:w="1440" w:type="dxa"/>
            <w:tcBorders>
              <w:bottom w:val="single" w:sz="4" w:space="0" w:color="000000" w:themeColor="text1"/>
            </w:tcBorders>
          </w:tcPr>
          <w:p w14:paraId="724C65C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14, 4.99</w:t>
            </w:r>
          </w:p>
        </w:tc>
        <w:tc>
          <w:tcPr>
            <w:tcW w:w="630" w:type="dxa"/>
            <w:tcBorders>
              <w:bottom w:val="single" w:sz="4" w:space="0" w:color="000000" w:themeColor="text1"/>
            </w:tcBorders>
          </w:tcPr>
          <w:p w14:paraId="77E9BA6A"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07</w:t>
            </w:r>
          </w:p>
        </w:tc>
        <w:tc>
          <w:tcPr>
            <w:tcW w:w="1530" w:type="dxa"/>
            <w:tcBorders>
              <w:bottom w:val="single" w:sz="4" w:space="0" w:color="000000" w:themeColor="text1"/>
            </w:tcBorders>
          </w:tcPr>
          <w:p w14:paraId="5CA1720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1, 4.13</w:t>
            </w:r>
          </w:p>
        </w:tc>
        <w:tc>
          <w:tcPr>
            <w:tcW w:w="630" w:type="dxa"/>
            <w:tcBorders>
              <w:bottom w:val="single" w:sz="4" w:space="0" w:color="000000" w:themeColor="text1"/>
            </w:tcBorders>
          </w:tcPr>
          <w:p w14:paraId="389FC08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75</w:t>
            </w:r>
          </w:p>
        </w:tc>
        <w:tc>
          <w:tcPr>
            <w:tcW w:w="1440" w:type="dxa"/>
            <w:tcBorders>
              <w:bottom w:val="single" w:sz="4" w:space="0" w:color="000000" w:themeColor="text1"/>
            </w:tcBorders>
          </w:tcPr>
          <w:p w14:paraId="63A9899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17, 2.81</w:t>
            </w:r>
          </w:p>
        </w:tc>
        <w:tc>
          <w:tcPr>
            <w:tcW w:w="720" w:type="dxa"/>
            <w:tcBorders>
              <w:bottom w:val="single" w:sz="4" w:space="0" w:color="000000" w:themeColor="text1"/>
            </w:tcBorders>
          </w:tcPr>
          <w:p w14:paraId="7A0FD5B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76</w:t>
            </w:r>
          </w:p>
        </w:tc>
        <w:tc>
          <w:tcPr>
            <w:tcW w:w="1260" w:type="dxa"/>
            <w:tcBorders>
              <w:bottom w:val="single" w:sz="4" w:space="0" w:color="000000" w:themeColor="text1"/>
            </w:tcBorders>
          </w:tcPr>
          <w:p w14:paraId="4C87D83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46, 8.62</w:t>
            </w:r>
          </w:p>
        </w:tc>
      </w:tr>
      <w:tr w:rsidR="00B00D84" w14:paraId="33A1CF2C"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hemeColor="text1"/>
            </w:tcBorders>
          </w:tcPr>
          <w:p w14:paraId="0A748B5E"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Marital Status</w:t>
            </w:r>
          </w:p>
        </w:tc>
        <w:tc>
          <w:tcPr>
            <w:tcW w:w="720" w:type="dxa"/>
            <w:tcBorders>
              <w:top w:val="single" w:sz="4" w:space="0" w:color="000000" w:themeColor="text1"/>
            </w:tcBorders>
          </w:tcPr>
          <w:p w14:paraId="3413594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6554171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6606863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530" w:type="dxa"/>
            <w:tcBorders>
              <w:top w:val="single" w:sz="4" w:space="0" w:color="000000" w:themeColor="text1"/>
            </w:tcBorders>
          </w:tcPr>
          <w:p w14:paraId="235833B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09C5BD3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01F9B65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720" w:type="dxa"/>
            <w:tcBorders>
              <w:top w:val="single" w:sz="4" w:space="0" w:color="000000" w:themeColor="text1"/>
            </w:tcBorders>
          </w:tcPr>
          <w:p w14:paraId="63D5C22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260" w:type="dxa"/>
            <w:tcBorders>
              <w:top w:val="single" w:sz="4" w:space="0" w:color="000000" w:themeColor="text1"/>
            </w:tcBorders>
          </w:tcPr>
          <w:p w14:paraId="1A86777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r>
      <w:tr w:rsidR="00B00D84" w14:paraId="1AE99104"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619594A3"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Married or living with partner</w:t>
            </w:r>
          </w:p>
        </w:tc>
        <w:tc>
          <w:tcPr>
            <w:tcW w:w="720" w:type="dxa"/>
          </w:tcPr>
          <w:p w14:paraId="4274204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7C06652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1C639FE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530" w:type="dxa"/>
          </w:tcPr>
          <w:p w14:paraId="34FB0C4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1E120C8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35786F7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720" w:type="dxa"/>
          </w:tcPr>
          <w:p w14:paraId="6859E85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260" w:type="dxa"/>
          </w:tcPr>
          <w:p w14:paraId="5C3290C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r>
      <w:tr w:rsidR="00B00D84" w14:paraId="54FC0E2C"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hemeColor="text1"/>
            </w:tcBorders>
          </w:tcPr>
          <w:p w14:paraId="0D6D150E"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Single</w:t>
            </w:r>
          </w:p>
        </w:tc>
        <w:tc>
          <w:tcPr>
            <w:tcW w:w="720" w:type="dxa"/>
            <w:tcBorders>
              <w:bottom w:val="single" w:sz="4" w:space="0" w:color="000000" w:themeColor="text1"/>
            </w:tcBorders>
          </w:tcPr>
          <w:p w14:paraId="2CCD825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2</w:t>
            </w:r>
          </w:p>
        </w:tc>
        <w:tc>
          <w:tcPr>
            <w:tcW w:w="1440" w:type="dxa"/>
            <w:tcBorders>
              <w:bottom w:val="single" w:sz="4" w:space="0" w:color="000000" w:themeColor="text1"/>
            </w:tcBorders>
          </w:tcPr>
          <w:p w14:paraId="630D3B2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0, 1.82</w:t>
            </w:r>
          </w:p>
        </w:tc>
        <w:tc>
          <w:tcPr>
            <w:tcW w:w="630" w:type="dxa"/>
            <w:tcBorders>
              <w:bottom w:val="single" w:sz="4" w:space="0" w:color="000000" w:themeColor="text1"/>
            </w:tcBorders>
          </w:tcPr>
          <w:p w14:paraId="0DA376A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70</w:t>
            </w:r>
          </w:p>
        </w:tc>
        <w:tc>
          <w:tcPr>
            <w:tcW w:w="1530" w:type="dxa"/>
            <w:tcBorders>
              <w:bottom w:val="single" w:sz="4" w:space="0" w:color="000000" w:themeColor="text1"/>
            </w:tcBorders>
          </w:tcPr>
          <w:p w14:paraId="530BA79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7, 1.72</w:t>
            </w:r>
          </w:p>
        </w:tc>
        <w:tc>
          <w:tcPr>
            <w:tcW w:w="630" w:type="dxa"/>
            <w:tcBorders>
              <w:bottom w:val="single" w:sz="4" w:space="0" w:color="000000" w:themeColor="text1"/>
            </w:tcBorders>
          </w:tcPr>
          <w:p w14:paraId="0128BA7A"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1</w:t>
            </w:r>
          </w:p>
        </w:tc>
        <w:tc>
          <w:tcPr>
            <w:tcW w:w="1440" w:type="dxa"/>
            <w:tcBorders>
              <w:bottom w:val="single" w:sz="4" w:space="0" w:color="000000" w:themeColor="text1"/>
            </w:tcBorders>
          </w:tcPr>
          <w:p w14:paraId="1286886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40, 2.07</w:t>
            </w:r>
          </w:p>
        </w:tc>
        <w:tc>
          <w:tcPr>
            <w:tcW w:w="720" w:type="dxa"/>
            <w:tcBorders>
              <w:bottom w:val="single" w:sz="4" w:space="0" w:color="000000" w:themeColor="text1"/>
            </w:tcBorders>
          </w:tcPr>
          <w:p w14:paraId="4E2BA61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32</w:t>
            </w:r>
          </w:p>
        </w:tc>
        <w:tc>
          <w:tcPr>
            <w:tcW w:w="1260" w:type="dxa"/>
            <w:tcBorders>
              <w:bottom w:val="single" w:sz="4" w:space="0" w:color="000000" w:themeColor="text1"/>
            </w:tcBorders>
          </w:tcPr>
          <w:p w14:paraId="7B8FC16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58, 3.05</w:t>
            </w:r>
          </w:p>
        </w:tc>
      </w:tr>
      <w:tr w:rsidR="00B00D84" w14:paraId="677F08AB"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hemeColor="text1"/>
            </w:tcBorders>
          </w:tcPr>
          <w:p w14:paraId="64B881D4"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Household Income</w:t>
            </w:r>
          </w:p>
        </w:tc>
        <w:tc>
          <w:tcPr>
            <w:tcW w:w="720" w:type="dxa"/>
            <w:tcBorders>
              <w:top w:val="single" w:sz="4" w:space="0" w:color="000000" w:themeColor="text1"/>
            </w:tcBorders>
          </w:tcPr>
          <w:p w14:paraId="155985AC"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2669E14A"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46F4AA8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530" w:type="dxa"/>
            <w:tcBorders>
              <w:top w:val="single" w:sz="4" w:space="0" w:color="000000" w:themeColor="text1"/>
            </w:tcBorders>
          </w:tcPr>
          <w:p w14:paraId="333DC97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6465BED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2E56AF7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720" w:type="dxa"/>
            <w:tcBorders>
              <w:top w:val="single" w:sz="4" w:space="0" w:color="000000" w:themeColor="text1"/>
            </w:tcBorders>
          </w:tcPr>
          <w:p w14:paraId="4E9764D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260" w:type="dxa"/>
            <w:tcBorders>
              <w:top w:val="single" w:sz="4" w:space="0" w:color="000000" w:themeColor="text1"/>
            </w:tcBorders>
          </w:tcPr>
          <w:p w14:paraId="2105684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r>
      <w:tr w:rsidR="00B00D84" w14:paraId="68D0A344"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0F7C78E4"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lt; $54,999</w:t>
            </w:r>
          </w:p>
        </w:tc>
        <w:tc>
          <w:tcPr>
            <w:tcW w:w="720" w:type="dxa"/>
          </w:tcPr>
          <w:p w14:paraId="3536847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0784A79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071D337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530" w:type="dxa"/>
          </w:tcPr>
          <w:p w14:paraId="064BB17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20E3471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4A2C288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720" w:type="dxa"/>
          </w:tcPr>
          <w:p w14:paraId="1B1BD30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260" w:type="dxa"/>
          </w:tcPr>
          <w:p w14:paraId="157C9E4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r>
      <w:tr w:rsidR="00B00D84" w14:paraId="15E89D61"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hemeColor="text1"/>
            </w:tcBorders>
          </w:tcPr>
          <w:p w14:paraId="27145E9E"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 $55,000</w:t>
            </w:r>
          </w:p>
        </w:tc>
        <w:tc>
          <w:tcPr>
            <w:tcW w:w="720" w:type="dxa"/>
            <w:tcBorders>
              <w:bottom w:val="single" w:sz="4" w:space="0" w:color="000000" w:themeColor="text1"/>
            </w:tcBorders>
          </w:tcPr>
          <w:p w14:paraId="537E90F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41</w:t>
            </w:r>
          </w:p>
        </w:tc>
        <w:tc>
          <w:tcPr>
            <w:tcW w:w="1440" w:type="dxa"/>
            <w:tcBorders>
              <w:bottom w:val="single" w:sz="4" w:space="0" w:color="000000" w:themeColor="text1"/>
            </w:tcBorders>
          </w:tcPr>
          <w:p w14:paraId="398D1F9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46, 4.48</w:t>
            </w:r>
          </w:p>
        </w:tc>
        <w:tc>
          <w:tcPr>
            <w:tcW w:w="630" w:type="dxa"/>
            <w:tcBorders>
              <w:bottom w:val="single" w:sz="4" w:space="0" w:color="000000" w:themeColor="text1"/>
            </w:tcBorders>
          </w:tcPr>
          <w:p w14:paraId="7601A9FC"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78</w:t>
            </w:r>
          </w:p>
        </w:tc>
        <w:tc>
          <w:tcPr>
            <w:tcW w:w="1530" w:type="dxa"/>
            <w:tcBorders>
              <w:bottom w:val="single" w:sz="4" w:space="0" w:color="000000" w:themeColor="text1"/>
            </w:tcBorders>
          </w:tcPr>
          <w:p w14:paraId="38E3295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9, 4.88</w:t>
            </w:r>
          </w:p>
        </w:tc>
        <w:tc>
          <w:tcPr>
            <w:tcW w:w="630" w:type="dxa"/>
            <w:tcBorders>
              <w:bottom w:val="single" w:sz="4" w:space="0" w:color="000000" w:themeColor="text1"/>
            </w:tcBorders>
          </w:tcPr>
          <w:p w14:paraId="7DB61E7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38</w:t>
            </w:r>
          </w:p>
        </w:tc>
        <w:tc>
          <w:tcPr>
            <w:tcW w:w="1440" w:type="dxa"/>
            <w:tcBorders>
              <w:bottom w:val="single" w:sz="4" w:space="0" w:color="000000" w:themeColor="text1"/>
            </w:tcBorders>
          </w:tcPr>
          <w:p w14:paraId="4EBB7A9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1, 3.15</w:t>
            </w:r>
          </w:p>
        </w:tc>
        <w:tc>
          <w:tcPr>
            <w:tcW w:w="720" w:type="dxa"/>
            <w:tcBorders>
              <w:bottom w:val="single" w:sz="4" w:space="0" w:color="000000" w:themeColor="text1"/>
            </w:tcBorders>
          </w:tcPr>
          <w:p w14:paraId="095BF2D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2.07</w:t>
            </w:r>
          </w:p>
        </w:tc>
        <w:tc>
          <w:tcPr>
            <w:tcW w:w="1260" w:type="dxa"/>
            <w:tcBorders>
              <w:bottom w:val="single" w:sz="4" w:space="0" w:color="000000" w:themeColor="text1"/>
            </w:tcBorders>
          </w:tcPr>
          <w:p w14:paraId="2780DE9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92, 4.76</w:t>
            </w:r>
          </w:p>
        </w:tc>
      </w:tr>
      <w:tr w:rsidR="00B00D84" w14:paraId="25543411"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hemeColor="text1"/>
            </w:tcBorders>
          </w:tcPr>
          <w:p w14:paraId="17EA4724"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Ever Been Pregnant</w:t>
            </w:r>
          </w:p>
        </w:tc>
        <w:tc>
          <w:tcPr>
            <w:tcW w:w="720" w:type="dxa"/>
            <w:tcBorders>
              <w:top w:val="single" w:sz="4" w:space="0" w:color="000000" w:themeColor="text1"/>
            </w:tcBorders>
          </w:tcPr>
          <w:p w14:paraId="11B7ECB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5800407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1CB6840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530" w:type="dxa"/>
            <w:tcBorders>
              <w:top w:val="single" w:sz="4" w:space="0" w:color="000000" w:themeColor="text1"/>
            </w:tcBorders>
          </w:tcPr>
          <w:p w14:paraId="20F3D61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4569DAA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08F5CA0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720" w:type="dxa"/>
            <w:tcBorders>
              <w:top w:val="single" w:sz="4" w:space="0" w:color="000000" w:themeColor="text1"/>
            </w:tcBorders>
          </w:tcPr>
          <w:p w14:paraId="585533F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260" w:type="dxa"/>
            <w:tcBorders>
              <w:top w:val="single" w:sz="4" w:space="0" w:color="000000" w:themeColor="text1"/>
            </w:tcBorders>
          </w:tcPr>
          <w:p w14:paraId="57B712AC"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r>
      <w:tr w:rsidR="00B00D84" w14:paraId="6EB3828C"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Pr>
          <w:p w14:paraId="2A5E3303"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Been pregnant before</w:t>
            </w:r>
          </w:p>
        </w:tc>
        <w:tc>
          <w:tcPr>
            <w:tcW w:w="720" w:type="dxa"/>
          </w:tcPr>
          <w:p w14:paraId="7AD7D4D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450CA19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109F9F6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530" w:type="dxa"/>
          </w:tcPr>
          <w:p w14:paraId="56B411A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Pr>
          <w:p w14:paraId="55172E6E"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Pr>
          <w:p w14:paraId="755D133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720" w:type="dxa"/>
          </w:tcPr>
          <w:p w14:paraId="0EB71C5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260" w:type="dxa"/>
          </w:tcPr>
          <w:p w14:paraId="21C71D1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r>
      <w:tr w:rsidR="00B00D84" w14:paraId="43BBE751"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000000" w:themeColor="text1"/>
            </w:tcBorders>
          </w:tcPr>
          <w:p w14:paraId="77A41F7B"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Never been pregnant</w:t>
            </w:r>
          </w:p>
        </w:tc>
        <w:tc>
          <w:tcPr>
            <w:tcW w:w="720" w:type="dxa"/>
            <w:tcBorders>
              <w:bottom w:val="single" w:sz="4" w:space="0" w:color="000000" w:themeColor="text1"/>
            </w:tcBorders>
          </w:tcPr>
          <w:p w14:paraId="6E589DC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18</w:t>
            </w:r>
          </w:p>
        </w:tc>
        <w:tc>
          <w:tcPr>
            <w:tcW w:w="1440" w:type="dxa"/>
            <w:tcBorders>
              <w:bottom w:val="single" w:sz="4" w:space="0" w:color="000000" w:themeColor="text1"/>
            </w:tcBorders>
          </w:tcPr>
          <w:p w14:paraId="58AAC5D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05, 0.54</w:t>
            </w:r>
          </w:p>
        </w:tc>
        <w:tc>
          <w:tcPr>
            <w:tcW w:w="630" w:type="dxa"/>
            <w:tcBorders>
              <w:bottom w:val="single" w:sz="4" w:space="0" w:color="000000" w:themeColor="text1"/>
            </w:tcBorders>
          </w:tcPr>
          <w:p w14:paraId="2A75D45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9</w:t>
            </w:r>
          </w:p>
        </w:tc>
        <w:tc>
          <w:tcPr>
            <w:tcW w:w="1530" w:type="dxa"/>
            <w:tcBorders>
              <w:bottom w:val="single" w:sz="4" w:space="0" w:color="000000" w:themeColor="text1"/>
            </w:tcBorders>
          </w:tcPr>
          <w:p w14:paraId="0560607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11, 0.72</w:t>
            </w:r>
          </w:p>
        </w:tc>
        <w:tc>
          <w:tcPr>
            <w:tcW w:w="630" w:type="dxa"/>
            <w:tcBorders>
              <w:bottom w:val="single" w:sz="4" w:space="0" w:color="000000" w:themeColor="text1"/>
            </w:tcBorders>
          </w:tcPr>
          <w:p w14:paraId="5D61213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12</w:t>
            </w:r>
          </w:p>
        </w:tc>
        <w:tc>
          <w:tcPr>
            <w:tcW w:w="1440" w:type="dxa"/>
            <w:tcBorders>
              <w:bottom w:val="single" w:sz="4" w:space="0" w:color="000000" w:themeColor="text1"/>
            </w:tcBorders>
          </w:tcPr>
          <w:p w14:paraId="724474C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04, 0.27</w:t>
            </w:r>
          </w:p>
        </w:tc>
        <w:tc>
          <w:tcPr>
            <w:tcW w:w="720" w:type="dxa"/>
            <w:tcBorders>
              <w:bottom w:val="single" w:sz="4" w:space="0" w:color="000000" w:themeColor="text1"/>
            </w:tcBorders>
          </w:tcPr>
          <w:p w14:paraId="4741C84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17</w:t>
            </w:r>
          </w:p>
        </w:tc>
        <w:tc>
          <w:tcPr>
            <w:tcW w:w="1260" w:type="dxa"/>
            <w:tcBorders>
              <w:bottom w:val="single" w:sz="4" w:space="0" w:color="000000" w:themeColor="text1"/>
            </w:tcBorders>
          </w:tcPr>
          <w:p w14:paraId="41ADCDC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06, 0.42</w:t>
            </w:r>
          </w:p>
        </w:tc>
      </w:tr>
      <w:tr w:rsidR="00B00D84" w14:paraId="41C3F5B7"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000000" w:themeColor="text1"/>
            </w:tcBorders>
          </w:tcPr>
          <w:p w14:paraId="1AA5E5B8"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Employment Status</w:t>
            </w:r>
          </w:p>
        </w:tc>
        <w:tc>
          <w:tcPr>
            <w:tcW w:w="720" w:type="dxa"/>
            <w:tcBorders>
              <w:top w:val="single" w:sz="4" w:space="0" w:color="000000" w:themeColor="text1"/>
            </w:tcBorders>
          </w:tcPr>
          <w:p w14:paraId="696A8EC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37F40DFC"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28C93E0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530" w:type="dxa"/>
            <w:tcBorders>
              <w:top w:val="single" w:sz="4" w:space="0" w:color="000000" w:themeColor="text1"/>
            </w:tcBorders>
          </w:tcPr>
          <w:p w14:paraId="4B5DAFA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000000" w:themeColor="text1"/>
            </w:tcBorders>
          </w:tcPr>
          <w:p w14:paraId="6429092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000000" w:themeColor="text1"/>
            </w:tcBorders>
          </w:tcPr>
          <w:p w14:paraId="155071A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720" w:type="dxa"/>
            <w:tcBorders>
              <w:top w:val="single" w:sz="4" w:space="0" w:color="000000" w:themeColor="text1"/>
            </w:tcBorders>
          </w:tcPr>
          <w:p w14:paraId="4A243F9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260" w:type="dxa"/>
            <w:tcBorders>
              <w:top w:val="single" w:sz="4" w:space="0" w:color="000000" w:themeColor="text1"/>
            </w:tcBorders>
          </w:tcPr>
          <w:p w14:paraId="6BA8B21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r>
      <w:tr w:rsidR="00B00D84" w14:paraId="16DE5690"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nil"/>
            </w:tcBorders>
          </w:tcPr>
          <w:p w14:paraId="15B64885"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Unemployed</w:t>
            </w:r>
          </w:p>
        </w:tc>
        <w:tc>
          <w:tcPr>
            <w:tcW w:w="720" w:type="dxa"/>
            <w:tcBorders>
              <w:bottom w:val="nil"/>
            </w:tcBorders>
          </w:tcPr>
          <w:p w14:paraId="0D08E46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Borders>
              <w:bottom w:val="nil"/>
            </w:tcBorders>
          </w:tcPr>
          <w:p w14:paraId="292EB48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Borders>
              <w:bottom w:val="nil"/>
            </w:tcBorders>
          </w:tcPr>
          <w:p w14:paraId="7FCFB37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530" w:type="dxa"/>
            <w:tcBorders>
              <w:bottom w:val="nil"/>
            </w:tcBorders>
          </w:tcPr>
          <w:p w14:paraId="5E23FC8C"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Borders>
              <w:bottom w:val="nil"/>
            </w:tcBorders>
          </w:tcPr>
          <w:p w14:paraId="259C628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Borders>
              <w:bottom w:val="nil"/>
            </w:tcBorders>
          </w:tcPr>
          <w:p w14:paraId="7B7B8198"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720" w:type="dxa"/>
            <w:tcBorders>
              <w:bottom w:val="nil"/>
            </w:tcBorders>
          </w:tcPr>
          <w:p w14:paraId="4C278DCB"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260" w:type="dxa"/>
            <w:tcBorders>
              <w:bottom w:val="nil"/>
            </w:tcBorders>
          </w:tcPr>
          <w:p w14:paraId="24777C0A"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r>
      <w:tr w:rsidR="00B00D84" w14:paraId="1E1A9452"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6AAB9E5D"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Employed part or full time</w:t>
            </w:r>
          </w:p>
        </w:tc>
        <w:tc>
          <w:tcPr>
            <w:tcW w:w="720" w:type="dxa"/>
            <w:tcBorders>
              <w:top w:val="nil"/>
              <w:bottom w:val="single" w:sz="4" w:space="0" w:color="auto"/>
            </w:tcBorders>
          </w:tcPr>
          <w:p w14:paraId="54E73DA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8</w:t>
            </w:r>
          </w:p>
        </w:tc>
        <w:tc>
          <w:tcPr>
            <w:tcW w:w="1440" w:type="dxa"/>
            <w:tcBorders>
              <w:top w:val="nil"/>
              <w:bottom w:val="single" w:sz="4" w:space="0" w:color="auto"/>
            </w:tcBorders>
          </w:tcPr>
          <w:p w14:paraId="4634669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4, 1.95</w:t>
            </w:r>
          </w:p>
        </w:tc>
        <w:tc>
          <w:tcPr>
            <w:tcW w:w="630" w:type="dxa"/>
            <w:tcBorders>
              <w:top w:val="nil"/>
              <w:bottom w:val="single" w:sz="4" w:space="0" w:color="auto"/>
            </w:tcBorders>
          </w:tcPr>
          <w:p w14:paraId="63516B0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8</w:t>
            </w:r>
          </w:p>
        </w:tc>
        <w:tc>
          <w:tcPr>
            <w:tcW w:w="1530" w:type="dxa"/>
            <w:tcBorders>
              <w:top w:val="nil"/>
              <w:bottom w:val="single" w:sz="4" w:space="0" w:color="auto"/>
            </w:tcBorders>
          </w:tcPr>
          <w:p w14:paraId="4584BFA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9, 1.66</w:t>
            </w:r>
          </w:p>
        </w:tc>
        <w:tc>
          <w:tcPr>
            <w:tcW w:w="630" w:type="dxa"/>
            <w:tcBorders>
              <w:top w:val="nil"/>
              <w:bottom w:val="single" w:sz="4" w:space="0" w:color="auto"/>
            </w:tcBorders>
          </w:tcPr>
          <w:p w14:paraId="10B8E25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4</w:t>
            </w:r>
          </w:p>
        </w:tc>
        <w:tc>
          <w:tcPr>
            <w:tcW w:w="1440" w:type="dxa"/>
            <w:tcBorders>
              <w:top w:val="nil"/>
              <w:bottom w:val="single" w:sz="4" w:space="0" w:color="auto"/>
            </w:tcBorders>
          </w:tcPr>
          <w:p w14:paraId="1FCF6BA3"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8, 1.43</w:t>
            </w:r>
          </w:p>
        </w:tc>
        <w:tc>
          <w:tcPr>
            <w:tcW w:w="720" w:type="dxa"/>
            <w:tcBorders>
              <w:top w:val="nil"/>
              <w:bottom w:val="single" w:sz="4" w:space="0" w:color="auto"/>
            </w:tcBorders>
          </w:tcPr>
          <w:p w14:paraId="73610BC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56</w:t>
            </w:r>
          </w:p>
        </w:tc>
        <w:tc>
          <w:tcPr>
            <w:tcW w:w="1260" w:type="dxa"/>
            <w:tcBorders>
              <w:top w:val="nil"/>
              <w:bottom w:val="single" w:sz="4" w:space="0" w:color="auto"/>
            </w:tcBorders>
          </w:tcPr>
          <w:p w14:paraId="6D0CC626"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2, 1.32</w:t>
            </w:r>
          </w:p>
        </w:tc>
      </w:tr>
      <w:tr w:rsidR="00B00D84" w14:paraId="2B32612D"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bottom w:val="nil"/>
            </w:tcBorders>
          </w:tcPr>
          <w:p w14:paraId="7CB8D2A5"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Student</w:t>
            </w:r>
          </w:p>
        </w:tc>
        <w:tc>
          <w:tcPr>
            <w:tcW w:w="720" w:type="dxa"/>
            <w:tcBorders>
              <w:top w:val="single" w:sz="4" w:space="0" w:color="auto"/>
              <w:bottom w:val="nil"/>
            </w:tcBorders>
          </w:tcPr>
          <w:p w14:paraId="5976015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auto"/>
              <w:bottom w:val="nil"/>
            </w:tcBorders>
          </w:tcPr>
          <w:p w14:paraId="1F1F75E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auto"/>
              <w:bottom w:val="nil"/>
            </w:tcBorders>
          </w:tcPr>
          <w:p w14:paraId="14FAD0F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530" w:type="dxa"/>
            <w:tcBorders>
              <w:top w:val="single" w:sz="4" w:space="0" w:color="auto"/>
              <w:bottom w:val="nil"/>
            </w:tcBorders>
          </w:tcPr>
          <w:p w14:paraId="752FA0D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630" w:type="dxa"/>
            <w:tcBorders>
              <w:top w:val="single" w:sz="4" w:space="0" w:color="auto"/>
              <w:bottom w:val="nil"/>
            </w:tcBorders>
          </w:tcPr>
          <w:p w14:paraId="3F39734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440" w:type="dxa"/>
            <w:tcBorders>
              <w:top w:val="single" w:sz="4" w:space="0" w:color="auto"/>
              <w:bottom w:val="nil"/>
            </w:tcBorders>
          </w:tcPr>
          <w:p w14:paraId="1A074BB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720" w:type="dxa"/>
            <w:tcBorders>
              <w:top w:val="single" w:sz="4" w:space="0" w:color="auto"/>
              <w:bottom w:val="nil"/>
            </w:tcBorders>
          </w:tcPr>
          <w:p w14:paraId="24F0BA2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c>
          <w:tcPr>
            <w:tcW w:w="1260" w:type="dxa"/>
            <w:tcBorders>
              <w:top w:val="single" w:sz="4" w:space="0" w:color="auto"/>
              <w:bottom w:val="nil"/>
            </w:tcBorders>
          </w:tcPr>
          <w:p w14:paraId="4221F14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 xml:space="preserve"> </w:t>
            </w:r>
          </w:p>
        </w:tc>
      </w:tr>
      <w:tr w:rsidR="00B00D84" w14:paraId="01FE45A9"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nil"/>
            </w:tcBorders>
          </w:tcPr>
          <w:p w14:paraId="46C6C527"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Not a student</w:t>
            </w:r>
          </w:p>
        </w:tc>
        <w:tc>
          <w:tcPr>
            <w:tcW w:w="720" w:type="dxa"/>
            <w:tcBorders>
              <w:top w:val="nil"/>
              <w:bottom w:val="nil"/>
            </w:tcBorders>
          </w:tcPr>
          <w:p w14:paraId="52863FC9"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Borders>
              <w:top w:val="nil"/>
              <w:bottom w:val="nil"/>
            </w:tcBorders>
          </w:tcPr>
          <w:p w14:paraId="0349DAF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Borders>
              <w:top w:val="nil"/>
              <w:bottom w:val="nil"/>
            </w:tcBorders>
          </w:tcPr>
          <w:p w14:paraId="4361DA25"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530" w:type="dxa"/>
            <w:tcBorders>
              <w:top w:val="nil"/>
              <w:bottom w:val="nil"/>
            </w:tcBorders>
          </w:tcPr>
          <w:p w14:paraId="1BFAA1E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630" w:type="dxa"/>
            <w:tcBorders>
              <w:top w:val="nil"/>
              <w:bottom w:val="nil"/>
            </w:tcBorders>
          </w:tcPr>
          <w:p w14:paraId="7922BB7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440" w:type="dxa"/>
            <w:tcBorders>
              <w:top w:val="nil"/>
              <w:bottom w:val="nil"/>
            </w:tcBorders>
          </w:tcPr>
          <w:p w14:paraId="447EB12D"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720" w:type="dxa"/>
            <w:tcBorders>
              <w:top w:val="nil"/>
              <w:bottom w:val="nil"/>
            </w:tcBorders>
          </w:tcPr>
          <w:p w14:paraId="4B5FE93C"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c>
          <w:tcPr>
            <w:tcW w:w="1260" w:type="dxa"/>
            <w:tcBorders>
              <w:top w:val="nil"/>
              <w:bottom w:val="nil"/>
            </w:tcBorders>
          </w:tcPr>
          <w:p w14:paraId="39836D2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w:t>
            </w:r>
          </w:p>
        </w:tc>
      </w:tr>
      <w:tr w:rsidR="00B00D84" w14:paraId="61EB9EA0"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12C3207D"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 xml:space="preserve">    Current student</w:t>
            </w:r>
          </w:p>
        </w:tc>
        <w:tc>
          <w:tcPr>
            <w:tcW w:w="720" w:type="dxa"/>
            <w:tcBorders>
              <w:top w:val="nil"/>
              <w:bottom w:val="single" w:sz="4" w:space="0" w:color="auto"/>
            </w:tcBorders>
          </w:tcPr>
          <w:p w14:paraId="62C228D0"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51</w:t>
            </w:r>
          </w:p>
        </w:tc>
        <w:tc>
          <w:tcPr>
            <w:tcW w:w="1440" w:type="dxa"/>
            <w:tcBorders>
              <w:top w:val="nil"/>
              <w:bottom w:val="single" w:sz="4" w:space="0" w:color="auto"/>
            </w:tcBorders>
          </w:tcPr>
          <w:p w14:paraId="4DA49664"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12, 1.83</w:t>
            </w:r>
          </w:p>
        </w:tc>
        <w:tc>
          <w:tcPr>
            <w:tcW w:w="630" w:type="dxa"/>
            <w:tcBorders>
              <w:top w:val="nil"/>
              <w:bottom w:val="single" w:sz="4" w:space="0" w:color="auto"/>
            </w:tcBorders>
          </w:tcPr>
          <w:p w14:paraId="3E2A6A9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1.32</w:t>
            </w:r>
          </w:p>
        </w:tc>
        <w:tc>
          <w:tcPr>
            <w:tcW w:w="1530" w:type="dxa"/>
            <w:tcBorders>
              <w:top w:val="nil"/>
              <w:bottom w:val="single" w:sz="4" w:space="0" w:color="auto"/>
            </w:tcBorders>
          </w:tcPr>
          <w:p w14:paraId="7C47409F"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48, 3.65</w:t>
            </w:r>
          </w:p>
        </w:tc>
        <w:tc>
          <w:tcPr>
            <w:tcW w:w="630" w:type="dxa"/>
            <w:tcBorders>
              <w:top w:val="nil"/>
              <w:bottom w:val="single" w:sz="4" w:space="0" w:color="auto"/>
            </w:tcBorders>
          </w:tcPr>
          <w:p w14:paraId="54870EF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5</w:t>
            </w:r>
          </w:p>
        </w:tc>
        <w:tc>
          <w:tcPr>
            <w:tcW w:w="1440" w:type="dxa"/>
            <w:tcBorders>
              <w:top w:val="nil"/>
              <w:bottom w:val="single" w:sz="4" w:space="0" w:color="auto"/>
            </w:tcBorders>
          </w:tcPr>
          <w:p w14:paraId="5C552511"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6, 1.59</w:t>
            </w:r>
          </w:p>
        </w:tc>
        <w:tc>
          <w:tcPr>
            <w:tcW w:w="720" w:type="dxa"/>
            <w:tcBorders>
              <w:top w:val="nil"/>
              <w:bottom w:val="single" w:sz="4" w:space="0" w:color="auto"/>
            </w:tcBorders>
          </w:tcPr>
          <w:p w14:paraId="497BDE22"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64</w:t>
            </w:r>
          </w:p>
        </w:tc>
        <w:tc>
          <w:tcPr>
            <w:tcW w:w="1260" w:type="dxa"/>
            <w:tcBorders>
              <w:top w:val="nil"/>
              <w:bottom w:val="single" w:sz="4" w:space="0" w:color="auto"/>
            </w:tcBorders>
          </w:tcPr>
          <w:p w14:paraId="300599D7" w14:textId="77777777" w:rsidR="00B00D84"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777B3C7">
              <w:rPr>
                <w:rFonts w:ascii="Times New Roman" w:eastAsia="Times New Roman" w:hAnsi="Times New Roman" w:cs="Times New Roman"/>
                <w:sz w:val="22"/>
                <w:szCs w:val="22"/>
              </w:rPr>
              <w:t>0.28, 1.50</w:t>
            </w:r>
          </w:p>
        </w:tc>
      </w:tr>
      <w:tr w:rsidR="00B00D84" w14:paraId="542EE269"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tcBorders>
          </w:tcPr>
          <w:p w14:paraId="273151F1"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Education</w:t>
            </w:r>
          </w:p>
        </w:tc>
        <w:tc>
          <w:tcPr>
            <w:tcW w:w="720" w:type="dxa"/>
            <w:tcBorders>
              <w:top w:val="single" w:sz="4" w:space="0" w:color="auto"/>
            </w:tcBorders>
          </w:tcPr>
          <w:p w14:paraId="2A216105"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5D93C7D1"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0965965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530" w:type="dxa"/>
            <w:tcBorders>
              <w:top w:val="single" w:sz="4" w:space="0" w:color="auto"/>
            </w:tcBorders>
          </w:tcPr>
          <w:p w14:paraId="1944386E"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6935A4BB"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49FD92CB"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720" w:type="dxa"/>
            <w:tcBorders>
              <w:top w:val="single" w:sz="4" w:space="0" w:color="auto"/>
            </w:tcBorders>
          </w:tcPr>
          <w:p w14:paraId="1FF54F1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260" w:type="dxa"/>
            <w:tcBorders>
              <w:top w:val="single" w:sz="4" w:space="0" w:color="auto"/>
            </w:tcBorders>
          </w:tcPr>
          <w:p w14:paraId="20E6E01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r>
      <w:tr w:rsidR="00B00D84" w14:paraId="412D13CE"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nil"/>
            </w:tcBorders>
          </w:tcPr>
          <w:p w14:paraId="25B0C81D"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No college degree</w:t>
            </w:r>
          </w:p>
        </w:tc>
        <w:tc>
          <w:tcPr>
            <w:tcW w:w="720" w:type="dxa"/>
            <w:tcBorders>
              <w:bottom w:val="nil"/>
            </w:tcBorders>
          </w:tcPr>
          <w:p w14:paraId="09F9BE9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4D10F68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1ECE6CD1"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530" w:type="dxa"/>
            <w:tcBorders>
              <w:bottom w:val="nil"/>
            </w:tcBorders>
          </w:tcPr>
          <w:p w14:paraId="7031443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2D14192D"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7716A99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720" w:type="dxa"/>
            <w:tcBorders>
              <w:bottom w:val="nil"/>
            </w:tcBorders>
          </w:tcPr>
          <w:p w14:paraId="3B74E251"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260" w:type="dxa"/>
            <w:tcBorders>
              <w:bottom w:val="nil"/>
            </w:tcBorders>
          </w:tcPr>
          <w:p w14:paraId="0E1B1CD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r>
      <w:tr w:rsidR="00B00D84" w14:paraId="77FEFDA7"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795DA12C"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College degree</w:t>
            </w:r>
          </w:p>
        </w:tc>
        <w:tc>
          <w:tcPr>
            <w:tcW w:w="720" w:type="dxa"/>
            <w:tcBorders>
              <w:top w:val="nil"/>
              <w:bottom w:val="single" w:sz="4" w:space="0" w:color="auto"/>
            </w:tcBorders>
          </w:tcPr>
          <w:p w14:paraId="17FCFEF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66</w:t>
            </w:r>
          </w:p>
        </w:tc>
        <w:tc>
          <w:tcPr>
            <w:tcW w:w="1440" w:type="dxa"/>
            <w:tcBorders>
              <w:top w:val="nil"/>
              <w:bottom w:val="single" w:sz="4" w:space="0" w:color="auto"/>
            </w:tcBorders>
          </w:tcPr>
          <w:p w14:paraId="5FCCEA8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24, 1.86</w:t>
            </w:r>
          </w:p>
        </w:tc>
        <w:tc>
          <w:tcPr>
            <w:tcW w:w="630" w:type="dxa"/>
            <w:tcBorders>
              <w:top w:val="nil"/>
              <w:bottom w:val="single" w:sz="4" w:space="0" w:color="auto"/>
            </w:tcBorders>
          </w:tcPr>
          <w:p w14:paraId="534DC609"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72</w:t>
            </w:r>
          </w:p>
        </w:tc>
        <w:tc>
          <w:tcPr>
            <w:tcW w:w="1530" w:type="dxa"/>
            <w:tcBorders>
              <w:top w:val="nil"/>
              <w:bottom w:val="single" w:sz="4" w:space="0" w:color="auto"/>
            </w:tcBorders>
          </w:tcPr>
          <w:p w14:paraId="69B3195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30, 1.79</w:t>
            </w:r>
          </w:p>
        </w:tc>
        <w:tc>
          <w:tcPr>
            <w:tcW w:w="630" w:type="dxa"/>
            <w:tcBorders>
              <w:top w:val="nil"/>
              <w:bottom w:val="single" w:sz="4" w:space="0" w:color="auto"/>
            </w:tcBorders>
          </w:tcPr>
          <w:p w14:paraId="16DF0E4C"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25</w:t>
            </w:r>
          </w:p>
        </w:tc>
        <w:tc>
          <w:tcPr>
            <w:tcW w:w="1440" w:type="dxa"/>
            <w:tcBorders>
              <w:top w:val="nil"/>
              <w:bottom w:val="single" w:sz="4" w:space="0" w:color="auto"/>
            </w:tcBorders>
          </w:tcPr>
          <w:p w14:paraId="0634333C"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55, 2.86</w:t>
            </w:r>
          </w:p>
        </w:tc>
        <w:tc>
          <w:tcPr>
            <w:tcW w:w="720" w:type="dxa"/>
            <w:tcBorders>
              <w:top w:val="nil"/>
              <w:bottom w:val="single" w:sz="4" w:space="0" w:color="auto"/>
            </w:tcBorders>
          </w:tcPr>
          <w:p w14:paraId="1B9E2C1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97</w:t>
            </w:r>
          </w:p>
        </w:tc>
        <w:tc>
          <w:tcPr>
            <w:tcW w:w="1260" w:type="dxa"/>
            <w:tcBorders>
              <w:top w:val="nil"/>
              <w:bottom w:val="single" w:sz="4" w:space="0" w:color="auto"/>
            </w:tcBorders>
          </w:tcPr>
          <w:p w14:paraId="1E0D1C2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39, 2.35</w:t>
            </w:r>
          </w:p>
        </w:tc>
      </w:tr>
      <w:tr w:rsidR="00B00D84" w14:paraId="730433AB"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tcBorders>
          </w:tcPr>
          <w:p w14:paraId="0C55F3EB"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Political Orientation</w:t>
            </w:r>
          </w:p>
        </w:tc>
        <w:tc>
          <w:tcPr>
            <w:tcW w:w="720" w:type="dxa"/>
            <w:tcBorders>
              <w:top w:val="single" w:sz="4" w:space="0" w:color="auto"/>
            </w:tcBorders>
          </w:tcPr>
          <w:p w14:paraId="587B48C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0CA3BBE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006D77CD"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530" w:type="dxa"/>
            <w:tcBorders>
              <w:top w:val="single" w:sz="4" w:space="0" w:color="auto"/>
            </w:tcBorders>
          </w:tcPr>
          <w:p w14:paraId="02999AE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59D7BEC5"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44BE7BC5"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720" w:type="dxa"/>
            <w:tcBorders>
              <w:top w:val="single" w:sz="4" w:space="0" w:color="auto"/>
            </w:tcBorders>
          </w:tcPr>
          <w:p w14:paraId="5A9F0AE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260" w:type="dxa"/>
            <w:tcBorders>
              <w:top w:val="single" w:sz="4" w:space="0" w:color="auto"/>
            </w:tcBorders>
          </w:tcPr>
          <w:p w14:paraId="22716389"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r>
      <w:tr w:rsidR="00B00D84" w14:paraId="0871CB96"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nil"/>
            </w:tcBorders>
          </w:tcPr>
          <w:p w14:paraId="033F0A1B"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Liberal</w:t>
            </w:r>
          </w:p>
        </w:tc>
        <w:tc>
          <w:tcPr>
            <w:tcW w:w="720" w:type="dxa"/>
            <w:tcBorders>
              <w:bottom w:val="nil"/>
            </w:tcBorders>
          </w:tcPr>
          <w:p w14:paraId="24735F5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791D428E"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728F2A09"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530" w:type="dxa"/>
            <w:tcBorders>
              <w:bottom w:val="nil"/>
            </w:tcBorders>
          </w:tcPr>
          <w:p w14:paraId="794C7D0C"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0666373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1A60E43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720" w:type="dxa"/>
            <w:tcBorders>
              <w:bottom w:val="nil"/>
            </w:tcBorders>
          </w:tcPr>
          <w:p w14:paraId="121FE468"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260" w:type="dxa"/>
            <w:tcBorders>
              <w:bottom w:val="nil"/>
            </w:tcBorders>
          </w:tcPr>
          <w:p w14:paraId="6C8A15C3"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r>
      <w:tr w:rsidR="00B00D84" w14:paraId="2B20102A"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109BE2A2"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Moderate or Conservative</w:t>
            </w:r>
          </w:p>
        </w:tc>
        <w:tc>
          <w:tcPr>
            <w:tcW w:w="720" w:type="dxa"/>
            <w:tcBorders>
              <w:top w:val="nil"/>
              <w:bottom w:val="single" w:sz="4" w:space="0" w:color="auto"/>
            </w:tcBorders>
          </w:tcPr>
          <w:p w14:paraId="4752099D"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0.5</w:t>
            </w:r>
          </w:p>
        </w:tc>
        <w:tc>
          <w:tcPr>
            <w:tcW w:w="1440" w:type="dxa"/>
            <w:tcBorders>
              <w:top w:val="nil"/>
              <w:bottom w:val="single" w:sz="4" w:space="0" w:color="auto"/>
            </w:tcBorders>
          </w:tcPr>
          <w:p w14:paraId="31479EA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3.85, 31.8</w:t>
            </w:r>
          </w:p>
        </w:tc>
        <w:tc>
          <w:tcPr>
            <w:tcW w:w="630" w:type="dxa"/>
            <w:tcBorders>
              <w:top w:val="nil"/>
              <w:bottom w:val="single" w:sz="4" w:space="0" w:color="auto"/>
            </w:tcBorders>
          </w:tcPr>
          <w:p w14:paraId="239F607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9.38</w:t>
            </w:r>
          </w:p>
        </w:tc>
        <w:tc>
          <w:tcPr>
            <w:tcW w:w="1530" w:type="dxa"/>
            <w:tcBorders>
              <w:top w:val="nil"/>
              <w:bottom w:val="single" w:sz="4" w:space="0" w:color="auto"/>
            </w:tcBorders>
          </w:tcPr>
          <w:p w14:paraId="3444743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3.91, 23.9</w:t>
            </w:r>
          </w:p>
        </w:tc>
        <w:tc>
          <w:tcPr>
            <w:tcW w:w="630" w:type="dxa"/>
            <w:tcBorders>
              <w:top w:val="nil"/>
              <w:bottom w:val="single" w:sz="4" w:space="0" w:color="auto"/>
            </w:tcBorders>
          </w:tcPr>
          <w:p w14:paraId="412C6583"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5.66</w:t>
            </w:r>
          </w:p>
        </w:tc>
        <w:tc>
          <w:tcPr>
            <w:tcW w:w="1440" w:type="dxa"/>
            <w:tcBorders>
              <w:top w:val="nil"/>
              <w:bottom w:val="single" w:sz="4" w:space="0" w:color="auto"/>
            </w:tcBorders>
          </w:tcPr>
          <w:p w14:paraId="5F3F172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2.38, 14.3</w:t>
            </w:r>
          </w:p>
        </w:tc>
        <w:tc>
          <w:tcPr>
            <w:tcW w:w="720" w:type="dxa"/>
            <w:tcBorders>
              <w:top w:val="nil"/>
              <w:bottom w:val="single" w:sz="4" w:space="0" w:color="auto"/>
            </w:tcBorders>
          </w:tcPr>
          <w:p w14:paraId="1267EE5D"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4.18</w:t>
            </w:r>
          </w:p>
        </w:tc>
        <w:tc>
          <w:tcPr>
            <w:tcW w:w="1260" w:type="dxa"/>
            <w:tcBorders>
              <w:top w:val="nil"/>
              <w:bottom w:val="single" w:sz="4" w:space="0" w:color="auto"/>
            </w:tcBorders>
          </w:tcPr>
          <w:p w14:paraId="38302C4B"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55, 13.5</w:t>
            </w:r>
          </w:p>
        </w:tc>
      </w:tr>
      <w:tr w:rsidR="00B00D84" w14:paraId="152671A0"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tcBorders>
          </w:tcPr>
          <w:p w14:paraId="0818E9B6"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Religious Identity</w:t>
            </w:r>
          </w:p>
        </w:tc>
        <w:tc>
          <w:tcPr>
            <w:tcW w:w="720" w:type="dxa"/>
            <w:tcBorders>
              <w:top w:val="single" w:sz="4" w:space="0" w:color="auto"/>
            </w:tcBorders>
          </w:tcPr>
          <w:p w14:paraId="3ECAA569"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7F38931E"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3870EE45"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530" w:type="dxa"/>
            <w:tcBorders>
              <w:top w:val="single" w:sz="4" w:space="0" w:color="auto"/>
            </w:tcBorders>
          </w:tcPr>
          <w:p w14:paraId="5F719705"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23BB7F5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6B123035"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720" w:type="dxa"/>
            <w:tcBorders>
              <w:top w:val="single" w:sz="4" w:space="0" w:color="auto"/>
            </w:tcBorders>
          </w:tcPr>
          <w:p w14:paraId="33D05325"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260" w:type="dxa"/>
            <w:tcBorders>
              <w:top w:val="single" w:sz="4" w:space="0" w:color="auto"/>
            </w:tcBorders>
          </w:tcPr>
          <w:p w14:paraId="5A128FE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r>
      <w:tr w:rsidR="00B00D84" w14:paraId="5F6930FC"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nil"/>
            </w:tcBorders>
          </w:tcPr>
          <w:p w14:paraId="7EE1B427"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lastRenderedPageBreak/>
              <w:t xml:space="preserve">    Non-religious person</w:t>
            </w:r>
          </w:p>
        </w:tc>
        <w:tc>
          <w:tcPr>
            <w:tcW w:w="720" w:type="dxa"/>
            <w:tcBorders>
              <w:bottom w:val="nil"/>
            </w:tcBorders>
          </w:tcPr>
          <w:p w14:paraId="33C942BE"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4B122F31"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13A93F2C"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530" w:type="dxa"/>
            <w:tcBorders>
              <w:bottom w:val="nil"/>
            </w:tcBorders>
          </w:tcPr>
          <w:p w14:paraId="5EE942B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35B0539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4884D40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720" w:type="dxa"/>
            <w:tcBorders>
              <w:bottom w:val="nil"/>
            </w:tcBorders>
          </w:tcPr>
          <w:p w14:paraId="2AC5EAA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260" w:type="dxa"/>
            <w:tcBorders>
              <w:bottom w:val="nil"/>
            </w:tcBorders>
          </w:tcPr>
          <w:p w14:paraId="05C7DCAB"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r>
      <w:tr w:rsidR="00B00D84" w14:paraId="220886DA"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61891B78"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Religious Person</w:t>
            </w:r>
          </w:p>
        </w:tc>
        <w:tc>
          <w:tcPr>
            <w:tcW w:w="720" w:type="dxa"/>
            <w:tcBorders>
              <w:top w:val="nil"/>
              <w:bottom w:val="single" w:sz="4" w:space="0" w:color="auto"/>
            </w:tcBorders>
          </w:tcPr>
          <w:p w14:paraId="63EFC85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2.18</w:t>
            </w:r>
          </w:p>
        </w:tc>
        <w:tc>
          <w:tcPr>
            <w:tcW w:w="1440" w:type="dxa"/>
            <w:tcBorders>
              <w:top w:val="nil"/>
              <w:bottom w:val="single" w:sz="4" w:space="0" w:color="auto"/>
            </w:tcBorders>
          </w:tcPr>
          <w:p w14:paraId="00E4EA0E"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87, 5.71</w:t>
            </w:r>
          </w:p>
        </w:tc>
        <w:tc>
          <w:tcPr>
            <w:tcW w:w="630" w:type="dxa"/>
            <w:tcBorders>
              <w:top w:val="nil"/>
              <w:bottom w:val="single" w:sz="4" w:space="0" w:color="auto"/>
            </w:tcBorders>
          </w:tcPr>
          <w:p w14:paraId="68F3BCA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2.96</w:t>
            </w:r>
          </w:p>
        </w:tc>
        <w:tc>
          <w:tcPr>
            <w:tcW w:w="1530" w:type="dxa"/>
            <w:tcBorders>
              <w:top w:val="nil"/>
              <w:bottom w:val="single" w:sz="4" w:space="0" w:color="auto"/>
            </w:tcBorders>
          </w:tcPr>
          <w:p w14:paraId="69993AE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35, 6.73</w:t>
            </w:r>
          </w:p>
        </w:tc>
        <w:tc>
          <w:tcPr>
            <w:tcW w:w="630" w:type="dxa"/>
            <w:tcBorders>
              <w:top w:val="nil"/>
              <w:bottom w:val="single" w:sz="4" w:space="0" w:color="auto"/>
            </w:tcBorders>
          </w:tcPr>
          <w:p w14:paraId="36753B88"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4.00</w:t>
            </w:r>
          </w:p>
        </w:tc>
        <w:tc>
          <w:tcPr>
            <w:tcW w:w="1440" w:type="dxa"/>
            <w:tcBorders>
              <w:top w:val="nil"/>
              <w:bottom w:val="single" w:sz="4" w:space="0" w:color="auto"/>
            </w:tcBorders>
          </w:tcPr>
          <w:p w14:paraId="4A79B02A"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93, 8.55</w:t>
            </w:r>
          </w:p>
        </w:tc>
        <w:tc>
          <w:tcPr>
            <w:tcW w:w="720" w:type="dxa"/>
            <w:tcBorders>
              <w:top w:val="nil"/>
              <w:bottom w:val="single" w:sz="4" w:space="0" w:color="auto"/>
            </w:tcBorders>
          </w:tcPr>
          <w:p w14:paraId="39681A58"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07</w:t>
            </w:r>
          </w:p>
        </w:tc>
        <w:tc>
          <w:tcPr>
            <w:tcW w:w="1260" w:type="dxa"/>
            <w:tcBorders>
              <w:top w:val="nil"/>
              <w:bottom w:val="single" w:sz="4" w:space="0" w:color="auto"/>
            </w:tcBorders>
          </w:tcPr>
          <w:p w14:paraId="69C768B3"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50, 2.28</w:t>
            </w:r>
          </w:p>
        </w:tc>
      </w:tr>
      <w:tr w:rsidR="00B00D84" w14:paraId="7763A845"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tcBorders>
          </w:tcPr>
          <w:p w14:paraId="3C2A1B48"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Religious Service Attendance</w:t>
            </w:r>
          </w:p>
        </w:tc>
        <w:tc>
          <w:tcPr>
            <w:tcW w:w="720" w:type="dxa"/>
            <w:tcBorders>
              <w:top w:val="single" w:sz="4" w:space="0" w:color="auto"/>
            </w:tcBorders>
          </w:tcPr>
          <w:p w14:paraId="36657AF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6E2A2499"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61CAF27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530" w:type="dxa"/>
            <w:tcBorders>
              <w:top w:val="single" w:sz="4" w:space="0" w:color="auto"/>
            </w:tcBorders>
          </w:tcPr>
          <w:p w14:paraId="41C5E82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6067D6DD"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0AAACD0E"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720" w:type="dxa"/>
            <w:tcBorders>
              <w:top w:val="single" w:sz="4" w:space="0" w:color="auto"/>
            </w:tcBorders>
          </w:tcPr>
          <w:p w14:paraId="558953B9"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260" w:type="dxa"/>
            <w:tcBorders>
              <w:top w:val="single" w:sz="4" w:space="0" w:color="auto"/>
            </w:tcBorders>
          </w:tcPr>
          <w:p w14:paraId="105DBE8C"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r>
      <w:tr w:rsidR="00B00D84" w14:paraId="160EDE34"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nil"/>
            </w:tcBorders>
          </w:tcPr>
          <w:p w14:paraId="453B4DBC"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Monthly or less often</w:t>
            </w:r>
          </w:p>
        </w:tc>
        <w:tc>
          <w:tcPr>
            <w:tcW w:w="720" w:type="dxa"/>
            <w:tcBorders>
              <w:bottom w:val="nil"/>
            </w:tcBorders>
          </w:tcPr>
          <w:p w14:paraId="0F220A1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27E9608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3F281A6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530" w:type="dxa"/>
            <w:tcBorders>
              <w:bottom w:val="nil"/>
            </w:tcBorders>
          </w:tcPr>
          <w:p w14:paraId="00894CE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2E57832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6E4F04B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720" w:type="dxa"/>
            <w:tcBorders>
              <w:bottom w:val="nil"/>
            </w:tcBorders>
          </w:tcPr>
          <w:p w14:paraId="687604B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260" w:type="dxa"/>
            <w:tcBorders>
              <w:bottom w:val="nil"/>
            </w:tcBorders>
          </w:tcPr>
          <w:p w14:paraId="129FC32A"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r>
      <w:tr w:rsidR="00B00D84" w14:paraId="11F972CC"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536F305B"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Once a week or more often</w:t>
            </w:r>
          </w:p>
        </w:tc>
        <w:tc>
          <w:tcPr>
            <w:tcW w:w="720" w:type="dxa"/>
            <w:tcBorders>
              <w:top w:val="nil"/>
              <w:bottom w:val="single" w:sz="4" w:space="0" w:color="auto"/>
            </w:tcBorders>
          </w:tcPr>
          <w:p w14:paraId="6B9EE72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5.55</w:t>
            </w:r>
          </w:p>
        </w:tc>
        <w:tc>
          <w:tcPr>
            <w:tcW w:w="1440" w:type="dxa"/>
            <w:tcBorders>
              <w:top w:val="nil"/>
              <w:bottom w:val="single" w:sz="4" w:space="0" w:color="auto"/>
            </w:tcBorders>
          </w:tcPr>
          <w:p w14:paraId="4A15AF2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2.15, 15.1</w:t>
            </w:r>
          </w:p>
        </w:tc>
        <w:tc>
          <w:tcPr>
            <w:tcW w:w="630" w:type="dxa"/>
            <w:tcBorders>
              <w:top w:val="nil"/>
              <w:bottom w:val="single" w:sz="4" w:space="0" w:color="auto"/>
            </w:tcBorders>
          </w:tcPr>
          <w:p w14:paraId="3CEE81F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5.26</w:t>
            </w:r>
          </w:p>
        </w:tc>
        <w:tc>
          <w:tcPr>
            <w:tcW w:w="1530" w:type="dxa"/>
            <w:tcBorders>
              <w:top w:val="nil"/>
              <w:bottom w:val="single" w:sz="4" w:space="0" w:color="auto"/>
            </w:tcBorders>
          </w:tcPr>
          <w:p w14:paraId="24FC4C5A"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2.29, 12.5</w:t>
            </w:r>
          </w:p>
        </w:tc>
        <w:tc>
          <w:tcPr>
            <w:tcW w:w="630" w:type="dxa"/>
            <w:tcBorders>
              <w:top w:val="nil"/>
              <w:bottom w:val="single" w:sz="4" w:space="0" w:color="auto"/>
            </w:tcBorders>
          </w:tcPr>
          <w:p w14:paraId="7E09E2F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3.80</w:t>
            </w:r>
          </w:p>
        </w:tc>
        <w:tc>
          <w:tcPr>
            <w:tcW w:w="1440" w:type="dxa"/>
            <w:tcBorders>
              <w:top w:val="nil"/>
              <w:bottom w:val="single" w:sz="4" w:space="0" w:color="auto"/>
            </w:tcBorders>
          </w:tcPr>
          <w:p w14:paraId="5C545E5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72, 8.69</w:t>
            </w:r>
          </w:p>
        </w:tc>
        <w:tc>
          <w:tcPr>
            <w:tcW w:w="720" w:type="dxa"/>
            <w:tcBorders>
              <w:top w:val="nil"/>
              <w:bottom w:val="single" w:sz="4" w:space="0" w:color="auto"/>
            </w:tcBorders>
          </w:tcPr>
          <w:p w14:paraId="2BB4162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2.31</w:t>
            </w:r>
          </w:p>
        </w:tc>
        <w:tc>
          <w:tcPr>
            <w:tcW w:w="1260" w:type="dxa"/>
            <w:tcBorders>
              <w:top w:val="nil"/>
              <w:bottom w:val="single" w:sz="4" w:space="0" w:color="auto"/>
            </w:tcBorders>
          </w:tcPr>
          <w:p w14:paraId="36C3D61A"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92, 6.36</w:t>
            </w:r>
          </w:p>
        </w:tc>
      </w:tr>
      <w:tr w:rsidR="00B00D84" w14:paraId="788D8ED2"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tcBorders>
          </w:tcPr>
          <w:p w14:paraId="29B5BD4C"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County of Residence</w:t>
            </w:r>
          </w:p>
        </w:tc>
        <w:tc>
          <w:tcPr>
            <w:tcW w:w="720" w:type="dxa"/>
            <w:tcBorders>
              <w:top w:val="single" w:sz="4" w:space="0" w:color="auto"/>
            </w:tcBorders>
          </w:tcPr>
          <w:p w14:paraId="3C2BE77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7B5CD9A3"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34162EA3"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530" w:type="dxa"/>
            <w:tcBorders>
              <w:top w:val="single" w:sz="4" w:space="0" w:color="auto"/>
            </w:tcBorders>
          </w:tcPr>
          <w:p w14:paraId="5207F6C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630" w:type="dxa"/>
            <w:tcBorders>
              <w:top w:val="single" w:sz="4" w:space="0" w:color="auto"/>
            </w:tcBorders>
          </w:tcPr>
          <w:p w14:paraId="16925EA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440" w:type="dxa"/>
            <w:tcBorders>
              <w:top w:val="single" w:sz="4" w:space="0" w:color="auto"/>
            </w:tcBorders>
          </w:tcPr>
          <w:p w14:paraId="0844D40E"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720" w:type="dxa"/>
            <w:tcBorders>
              <w:top w:val="single" w:sz="4" w:space="0" w:color="auto"/>
            </w:tcBorders>
          </w:tcPr>
          <w:p w14:paraId="5387CBD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c>
          <w:tcPr>
            <w:tcW w:w="1260" w:type="dxa"/>
            <w:tcBorders>
              <w:top w:val="single" w:sz="4" w:space="0" w:color="auto"/>
            </w:tcBorders>
          </w:tcPr>
          <w:p w14:paraId="1BA3DE2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 xml:space="preserve"> </w:t>
            </w:r>
          </w:p>
        </w:tc>
      </w:tr>
      <w:tr w:rsidR="00B00D84" w14:paraId="60E31471"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bottom w:val="nil"/>
            </w:tcBorders>
          </w:tcPr>
          <w:p w14:paraId="69AD11A3"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Metro Atlanta County</w:t>
            </w:r>
          </w:p>
        </w:tc>
        <w:tc>
          <w:tcPr>
            <w:tcW w:w="720" w:type="dxa"/>
            <w:tcBorders>
              <w:bottom w:val="nil"/>
            </w:tcBorders>
          </w:tcPr>
          <w:p w14:paraId="2F8A841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6FFA331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6C86867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530" w:type="dxa"/>
            <w:tcBorders>
              <w:bottom w:val="nil"/>
            </w:tcBorders>
          </w:tcPr>
          <w:p w14:paraId="7FE17B5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630" w:type="dxa"/>
            <w:tcBorders>
              <w:bottom w:val="nil"/>
            </w:tcBorders>
          </w:tcPr>
          <w:p w14:paraId="0845990B"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440" w:type="dxa"/>
            <w:tcBorders>
              <w:bottom w:val="nil"/>
            </w:tcBorders>
          </w:tcPr>
          <w:p w14:paraId="710CE5C7"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720" w:type="dxa"/>
            <w:tcBorders>
              <w:bottom w:val="nil"/>
            </w:tcBorders>
          </w:tcPr>
          <w:p w14:paraId="16D7F8A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c>
          <w:tcPr>
            <w:tcW w:w="1260" w:type="dxa"/>
            <w:tcBorders>
              <w:bottom w:val="nil"/>
            </w:tcBorders>
          </w:tcPr>
          <w:p w14:paraId="766A238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w:t>
            </w:r>
          </w:p>
        </w:tc>
      </w:tr>
      <w:tr w:rsidR="00B00D84" w14:paraId="78694B9A"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2340" w:type="dxa"/>
            <w:tcBorders>
              <w:top w:val="nil"/>
              <w:bottom w:val="single" w:sz="4" w:space="0" w:color="auto"/>
            </w:tcBorders>
          </w:tcPr>
          <w:p w14:paraId="029417AF" w14:textId="77777777" w:rsidR="00B00D84" w:rsidRPr="00E742CF" w:rsidRDefault="00B00D84" w:rsidP="00AA0B1E">
            <w:pPr>
              <w:spacing w:after="60"/>
              <w:rPr>
                <w:rFonts w:ascii="Times New Roman" w:eastAsia="Times New Roman" w:hAnsi="Times New Roman" w:cs="Times New Roman"/>
                <w:b w:val="0"/>
                <w:bCs w:val="0"/>
                <w:sz w:val="22"/>
                <w:szCs w:val="22"/>
              </w:rPr>
            </w:pPr>
            <w:r w:rsidRPr="00E742CF">
              <w:rPr>
                <w:rFonts w:ascii="Times New Roman" w:eastAsia="Times New Roman" w:hAnsi="Times New Roman" w:cs="Times New Roman"/>
                <w:b w:val="0"/>
                <w:bCs w:val="0"/>
                <w:sz w:val="22"/>
                <w:szCs w:val="22"/>
              </w:rPr>
              <w:t xml:space="preserve">    Not in Metro Atlanta</w:t>
            </w:r>
          </w:p>
        </w:tc>
        <w:tc>
          <w:tcPr>
            <w:tcW w:w="720" w:type="dxa"/>
            <w:tcBorders>
              <w:top w:val="nil"/>
              <w:bottom w:val="single" w:sz="4" w:space="0" w:color="auto"/>
            </w:tcBorders>
          </w:tcPr>
          <w:p w14:paraId="065D45E2"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4.36</w:t>
            </w:r>
          </w:p>
        </w:tc>
        <w:tc>
          <w:tcPr>
            <w:tcW w:w="1440" w:type="dxa"/>
            <w:tcBorders>
              <w:top w:val="nil"/>
              <w:bottom w:val="single" w:sz="4" w:space="0" w:color="auto"/>
            </w:tcBorders>
          </w:tcPr>
          <w:p w14:paraId="434E902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69, 12.4</w:t>
            </w:r>
          </w:p>
        </w:tc>
        <w:tc>
          <w:tcPr>
            <w:tcW w:w="630" w:type="dxa"/>
            <w:tcBorders>
              <w:top w:val="nil"/>
              <w:bottom w:val="single" w:sz="4" w:space="0" w:color="auto"/>
            </w:tcBorders>
          </w:tcPr>
          <w:p w14:paraId="37FCD04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4.07</w:t>
            </w:r>
          </w:p>
        </w:tc>
        <w:tc>
          <w:tcPr>
            <w:tcW w:w="1530" w:type="dxa"/>
            <w:tcBorders>
              <w:top w:val="nil"/>
              <w:bottom w:val="single" w:sz="4" w:space="0" w:color="auto"/>
            </w:tcBorders>
          </w:tcPr>
          <w:p w14:paraId="78CE0043"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83, 9.43</w:t>
            </w:r>
          </w:p>
        </w:tc>
        <w:tc>
          <w:tcPr>
            <w:tcW w:w="630" w:type="dxa"/>
            <w:tcBorders>
              <w:top w:val="nil"/>
              <w:bottom w:val="single" w:sz="4" w:space="0" w:color="auto"/>
            </w:tcBorders>
          </w:tcPr>
          <w:p w14:paraId="11ED0274"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2.72</w:t>
            </w:r>
          </w:p>
        </w:tc>
        <w:tc>
          <w:tcPr>
            <w:tcW w:w="1440" w:type="dxa"/>
            <w:tcBorders>
              <w:top w:val="nil"/>
              <w:bottom w:val="single" w:sz="4" w:space="0" w:color="auto"/>
            </w:tcBorders>
          </w:tcPr>
          <w:p w14:paraId="4C83D636"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32, 5.71</w:t>
            </w:r>
          </w:p>
        </w:tc>
        <w:tc>
          <w:tcPr>
            <w:tcW w:w="720" w:type="dxa"/>
            <w:tcBorders>
              <w:top w:val="nil"/>
              <w:bottom w:val="single" w:sz="4" w:space="0" w:color="auto"/>
            </w:tcBorders>
          </w:tcPr>
          <w:p w14:paraId="78BDA6B0"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1.17</w:t>
            </w:r>
          </w:p>
        </w:tc>
        <w:tc>
          <w:tcPr>
            <w:tcW w:w="1260" w:type="dxa"/>
            <w:tcBorders>
              <w:top w:val="nil"/>
              <w:bottom w:val="single" w:sz="4" w:space="0" w:color="auto"/>
            </w:tcBorders>
          </w:tcPr>
          <w:p w14:paraId="1EB09C4F" w14:textId="77777777" w:rsidR="00B00D84" w:rsidRPr="00E742CF" w:rsidRDefault="00B00D84" w:rsidP="00AA0B1E">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E742CF">
              <w:rPr>
                <w:rFonts w:ascii="Times New Roman" w:eastAsia="Times New Roman" w:hAnsi="Times New Roman" w:cs="Times New Roman"/>
                <w:sz w:val="22"/>
                <w:szCs w:val="22"/>
              </w:rPr>
              <w:t>0.53, 2.59</w:t>
            </w:r>
          </w:p>
        </w:tc>
      </w:tr>
      <w:tr w:rsidR="00B00D84" w14:paraId="0CAC9BF0" w14:textId="77777777" w:rsidTr="00AA0B1E">
        <w:trPr>
          <w:trHeight w:val="300"/>
        </w:trPr>
        <w:tc>
          <w:tcPr>
            <w:cnfStyle w:val="001000000000" w:firstRow="0" w:lastRow="0" w:firstColumn="1" w:lastColumn="0" w:oddVBand="0" w:evenVBand="0" w:oddHBand="0" w:evenHBand="0" w:firstRowFirstColumn="0" w:firstRowLastColumn="0" w:lastRowFirstColumn="0" w:lastRowLastColumn="0"/>
            <w:tcW w:w="10710" w:type="dxa"/>
            <w:gridSpan w:val="9"/>
            <w:tcBorders>
              <w:top w:val="single" w:sz="4" w:space="0" w:color="auto"/>
            </w:tcBorders>
          </w:tcPr>
          <w:p w14:paraId="7A864907" w14:textId="77777777" w:rsidR="00B00D84" w:rsidRDefault="00B00D84" w:rsidP="00AA0B1E">
            <w:pPr>
              <w:spacing w:after="60"/>
              <w:rPr>
                <w:rFonts w:ascii="Times New Roman" w:eastAsia="Times New Roman" w:hAnsi="Times New Roman" w:cs="Times New Roman"/>
                <w:b w:val="0"/>
                <w:bCs w:val="0"/>
                <w:sz w:val="22"/>
                <w:szCs w:val="22"/>
              </w:rPr>
            </w:pPr>
            <w:r w:rsidRPr="0777B3C7">
              <w:rPr>
                <w:rFonts w:ascii="Times New Roman" w:eastAsia="Times New Roman" w:hAnsi="Times New Roman" w:cs="Times New Roman"/>
                <w:b w:val="0"/>
                <w:bCs w:val="0"/>
                <w:sz w:val="22"/>
                <w:szCs w:val="22"/>
              </w:rPr>
              <w:t>OR = Odds Ratio, CI = Confidence Interval</w:t>
            </w:r>
          </w:p>
        </w:tc>
      </w:tr>
    </w:tbl>
    <w:p w14:paraId="4992019F" w14:textId="77777777" w:rsidR="005E25DA" w:rsidRDefault="005E25DA"/>
    <w:sectPr w:rsidR="005E25DA" w:rsidSect="00B00D8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D84"/>
    <w:rsid w:val="00003302"/>
    <w:rsid w:val="000033E9"/>
    <w:rsid w:val="00005E18"/>
    <w:rsid w:val="00005E19"/>
    <w:rsid w:val="00012BF0"/>
    <w:rsid w:val="00023DCF"/>
    <w:rsid w:val="0002464D"/>
    <w:rsid w:val="000260E7"/>
    <w:rsid w:val="000273B6"/>
    <w:rsid w:val="0003262B"/>
    <w:rsid w:val="00050C72"/>
    <w:rsid w:val="000517AE"/>
    <w:rsid w:val="00052024"/>
    <w:rsid w:val="00052E3F"/>
    <w:rsid w:val="00055BC7"/>
    <w:rsid w:val="00060EEA"/>
    <w:rsid w:val="00065268"/>
    <w:rsid w:val="00070DE9"/>
    <w:rsid w:val="00076140"/>
    <w:rsid w:val="00077059"/>
    <w:rsid w:val="00077BB2"/>
    <w:rsid w:val="00081AEB"/>
    <w:rsid w:val="000845FA"/>
    <w:rsid w:val="00085846"/>
    <w:rsid w:val="00087422"/>
    <w:rsid w:val="0009058A"/>
    <w:rsid w:val="00091C38"/>
    <w:rsid w:val="00092F58"/>
    <w:rsid w:val="0009438C"/>
    <w:rsid w:val="000964AA"/>
    <w:rsid w:val="00097C7D"/>
    <w:rsid w:val="000A65F9"/>
    <w:rsid w:val="000B4B91"/>
    <w:rsid w:val="000C3888"/>
    <w:rsid w:val="000C42F5"/>
    <w:rsid w:val="000D2229"/>
    <w:rsid w:val="000F5937"/>
    <w:rsid w:val="00106713"/>
    <w:rsid w:val="0011079E"/>
    <w:rsid w:val="00113479"/>
    <w:rsid w:val="001229D6"/>
    <w:rsid w:val="00124524"/>
    <w:rsid w:val="00132F01"/>
    <w:rsid w:val="001419C8"/>
    <w:rsid w:val="00145963"/>
    <w:rsid w:val="00152CA6"/>
    <w:rsid w:val="001550D6"/>
    <w:rsid w:val="001657BF"/>
    <w:rsid w:val="00172CAD"/>
    <w:rsid w:val="00172F05"/>
    <w:rsid w:val="00175543"/>
    <w:rsid w:val="00176A9E"/>
    <w:rsid w:val="00183467"/>
    <w:rsid w:val="0018571F"/>
    <w:rsid w:val="0019122A"/>
    <w:rsid w:val="00193F9D"/>
    <w:rsid w:val="00194678"/>
    <w:rsid w:val="001A1F58"/>
    <w:rsid w:val="001A65E4"/>
    <w:rsid w:val="001A6C69"/>
    <w:rsid w:val="001A71ED"/>
    <w:rsid w:val="001B6328"/>
    <w:rsid w:val="001B6D8E"/>
    <w:rsid w:val="001C4C62"/>
    <w:rsid w:val="001C7419"/>
    <w:rsid w:val="001D4D8B"/>
    <w:rsid w:val="001D68CF"/>
    <w:rsid w:val="001E116F"/>
    <w:rsid w:val="001E660F"/>
    <w:rsid w:val="001F0626"/>
    <w:rsid w:val="001F43F6"/>
    <w:rsid w:val="001F5BFE"/>
    <w:rsid w:val="001F6475"/>
    <w:rsid w:val="001F75A6"/>
    <w:rsid w:val="001F7777"/>
    <w:rsid w:val="00205D22"/>
    <w:rsid w:val="00205EDB"/>
    <w:rsid w:val="00206EFA"/>
    <w:rsid w:val="00212472"/>
    <w:rsid w:val="002138D7"/>
    <w:rsid w:val="002163B9"/>
    <w:rsid w:val="00222247"/>
    <w:rsid w:val="00224097"/>
    <w:rsid w:val="002240F2"/>
    <w:rsid w:val="00226645"/>
    <w:rsid w:val="00226DED"/>
    <w:rsid w:val="00234E9B"/>
    <w:rsid w:val="0025489C"/>
    <w:rsid w:val="0025626B"/>
    <w:rsid w:val="00256D7D"/>
    <w:rsid w:val="00261E39"/>
    <w:rsid w:val="00262731"/>
    <w:rsid w:val="00263F32"/>
    <w:rsid w:val="00266DC4"/>
    <w:rsid w:val="00267070"/>
    <w:rsid w:val="00271323"/>
    <w:rsid w:val="00272178"/>
    <w:rsid w:val="00273D99"/>
    <w:rsid w:val="00281611"/>
    <w:rsid w:val="00282B91"/>
    <w:rsid w:val="0028722C"/>
    <w:rsid w:val="00295408"/>
    <w:rsid w:val="00297A02"/>
    <w:rsid w:val="002A04E8"/>
    <w:rsid w:val="002A64BC"/>
    <w:rsid w:val="002B0EE9"/>
    <w:rsid w:val="002B25EC"/>
    <w:rsid w:val="002B6248"/>
    <w:rsid w:val="002C5739"/>
    <w:rsid w:val="002D182B"/>
    <w:rsid w:val="002D2DAD"/>
    <w:rsid w:val="002D3516"/>
    <w:rsid w:val="002D4F66"/>
    <w:rsid w:val="002D5BAD"/>
    <w:rsid w:val="002D6D70"/>
    <w:rsid w:val="002E0214"/>
    <w:rsid w:val="002E5571"/>
    <w:rsid w:val="002F1879"/>
    <w:rsid w:val="002F3DD2"/>
    <w:rsid w:val="002F50CA"/>
    <w:rsid w:val="002F790D"/>
    <w:rsid w:val="00311E4C"/>
    <w:rsid w:val="00313F52"/>
    <w:rsid w:val="00313FBE"/>
    <w:rsid w:val="0031435E"/>
    <w:rsid w:val="003155FE"/>
    <w:rsid w:val="00316D2C"/>
    <w:rsid w:val="00324F65"/>
    <w:rsid w:val="003273FF"/>
    <w:rsid w:val="00327765"/>
    <w:rsid w:val="00327B31"/>
    <w:rsid w:val="00330CB1"/>
    <w:rsid w:val="00332272"/>
    <w:rsid w:val="00335AF9"/>
    <w:rsid w:val="00335BC2"/>
    <w:rsid w:val="00341450"/>
    <w:rsid w:val="00341BC0"/>
    <w:rsid w:val="00342783"/>
    <w:rsid w:val="00343AE6"/>
    <w:rsid w:val="003509F7"/>
    <w:rsid w:val="00354182"/>
    <w:rsid w:val="00355F6C"/>
    <w:rsid w:val="0035739B"/>
    <w:rsid w:val="0036229A"/>
    <w:rsid w:val="00363BC0"/>
    <w:rsid w:val="00367C11"/>
    <w:rsid w:val="00372CD1"/>
    <w:rsid w:val="00377730"/>
    <w:rsid w:val="00390AC9"/>
    <w:rsid w:val="00396C78"/>
    <w:rsid w:val="00397934"/>
    <w:rsid w:val="003A0437"/>
    <w:rsid w:val="003A72E3"/>
    <w:rsid w:val="003B174C"/>
    <w:rsid w:val="003B7C2E"/>
    <w:rsid w:val="003B7E7F"/>
    <w:rsid w:val="003C329B"/>
    <w:rsid w:val="003C53CA"/>
    <w:rsid w:val="003D557A"/>
    <w:rsid w:val="003D5DBA"/>
    <w:rsid w:val="003D6AA3"/>
    <w:rsid w:val="003D73A1"/>
    <w:rsid w:val="003E28E3"/>
    <w:rsid w:val="003F1573"/>
    <w:rsid w:val="003F2729"/>
    <w:rsid w:val="003F657B"/>
    <w:rsid w:val="00401745"/>
    <w:rsid w:val="0040289B"/>
    <w:rsid w:val="004105BA"/>
    <w:rsid w:val="00413FEA"/>
    <w:rsid w:val="004150D1"/>
    <w:rsid w:val="00432652"/>
    <w:rsid w:val="00435583"/>
    <w:rsid w:val="004405D0"/>
    <w:rsid w:val="0044073C"/>
    <w:rsid w:val="0044100E"/>
    <w:rsid w:val="00441B84"/>
    <w:rsid w:val="004427F2"/>
    <w:rsid w:val="00445CDF"/>
    <w:rsid w:val="00446237"/>
    <w:rsid w:val="00451B7E"/>
    <w:rsid w:val="00454E85"/>
    <w:rsid w:val="00456164"/>
    <w:rsid w:val="00472827"/>
    <w:rsid w:val="004825B5"/>
    <w:rsid w:val="00485E5F"/>
    <w:rsid w:val="00490BBA"/>
    <w:rsid w:val="00497A51"/>
    <w:rsid w:val="00497BE2"/>
    <w:rsid w:val="004A10A8"/>
    <w:rsid w:val="004B7723"/>
    <w:rsid w:val="004C1533"/>
    <w:rsid w:val="004C1561"/>
    <w:rsid w:val="004C4A6E"/>
    <w:rsid w:val="004C5151"/>
    <w:rsid w:val="004C5701"/>
    <w:rsid w:val="004C58F5"/>
    <w:rsid w:val="004C75CC"/>
    <w:rsid w:val="004D0575"/>
    <w:rsid w:val="004D0D99"/>
    <w:rsid w:val="004D2AF3"/>
    <w:rsid w:val="004D3010"/>
    <w:rsid w:val="004E3853"/>
    <w:rsid w:val="004E61AB"/>
    <w:rsid w:val="004F1141"/>
    <w:rsid w:val="004F1E41"/>
    <w:rsid w:val="004F3807"/>
    <w:rsid w:val="004F6202"/>
    <w:rsid w:val="004F7A22"/>
    <w:rsid w:val="005015E9"/>
    <w:rsid w:val="0050178A"/>
    <w:rsid w:val="00504EE2"/>
    <w:rsid w:val="00531905"/>
    <w:rsid w:val="00531B70"/>
    <w:rsid w:val="0053462C"/>
    <w:rsid w:val="005412E8"/>
    <w:rsid w:val="0055102A"/>
    <w:rsid w:val="00551644"/>
    <w:rsid w:val="00551D6D"/>
    <w:rsid w:val="00554296"/>
    <w:rsid w:val="00556825"/>
    <w:rsid w:val="00562E0F"/>
    <w:rsid w:val="00567ABB"/>
    <w:rsid w:val="00570E39"/>
    <w:rsid w:val="005768B1"/>
    <w:rsid w:val="005844A4"/>
    <w:rsid w:val="00595C45"/>
    <w:rsid w:val="005A04FD"/>
    <w:rsid w:val="005A14AE"/>
    <w:rsid w:val="005A39C2"/>
    <w:rsid w:val="005B15C8"/>
    <w:rsid w:val="005B3D0B"/>
    <w:rsid w:val="005B65F7"/>
    <w:rsid w:val="005C11F6"/>
    <w:rsid w:val="005C17C2"/>
    <w:rsid w:val="005C3F75"/>
    <w:rsid w:val="005E045A"/>
    <w:rsid w:val="005E25DA"/>
    <w:rsid w:val="005E4DDD"/>
    <w:rsid w:val="005F3E4A"/>
    <w:rsid w:val="005F42F8"/>
    <w:rsid w:val="005F64FF"/>
    <w:rsid w:val="005F71AD"/>
    <w:rsid w:val="00600767"/>
    <w:rsid w:val="0060159D"/>
    <w:rsid w:val="00602FAA"/>
    <w:rsid w:val="00603B73"/>
    <w:rsid w:val="006051EA"/>
    <w:rsid w:val="00610BB3"/>
    <w:rsid w:val="0061726F"/>
    <w:rsid w:val="0062039B"/>
    <w:rsid w:val="00636960"/>
    <w:rsid w:val="00642968"/>
    <w:rsid w:val="00643F59"/>
    <w:rsid w:val="006453A9"/>
    <w:rsid w:val="00647361"/>
    <w:rsid w:val="006511C4"/>
    <w:rsid w:val="00654F4E"/>
    <w:rsid w:val="00655D3A"/>
    <w:rsid w:val="00662999"/>
    <w:rsid w:val="00671E1D"/>
    <w:rsid w:val="00676F5C"/>
    <w:rsid w:val="006771CF"/>
    <w:rsid w:val="00687C6D"/>
    <w:rsid w:val="0069097E"/>
    <w:rsid w:val="0069643F"/>
    <w:rsid w:val="006A11D5"/>
    <w:rsid w:val="006A4E13"/>
    <w:rsid w:val="006A55BC"/>
    <w:rsid w:val="006A603A"/>
    <w:rsid w:val="006B6B79"/>
    <w:rsid w:val="006B7E67"/>
    <w:rsid w:val="006C045C"/>
    <w:rsid w:val="006C0BE4"/>
    <w:rsid w:val="006C1FDF"/>
    <w:rsid w:val="006D1383"/>
    <w:rsid w:val="006D4F1D"/>
    <w:rsid w:val="006D645F"/>
    <w:rsid w:val="006D6639"/>
    <w:rsid w:val="006D7738"/>
    <w:rsid w:val="006D7BF2"/>
    <w:rsid w:val="006E7667"/>
    <w:rsid w:val="006F617C"/>
    <w:rsid w:val="006F7A53"/>
    <w:rsid w:val="0070040A"/>
    <w:rsid w:val="00701E14"/>
    <w:rsid w:val="00703CA9"/>
    <w:rsid w:val="007041E0"/>
    <w:rsid w:val="00707AA0"/>
    <w:rsid w:val="00711125"/>
    <w:rsid w:val="0071523A"/>
    <w:rsid w:val="0071673F"/>
    <w:rsid w:val="00730670"/>
    <w:rsid w:val="007306F2"/>
    <w:rsid w:val="00735D01"/>
    <w:rsid w:val="00736ED0"/>
    <w:rsid w:val="00744421"/>
    <w:rsid w:val="007529B0"/>
    <w:rsid w:val="00752B40"/>
    <w:rsid w:val="007538EB"/>
    <w:rsid w:val="00756034"/>
    <w:rsid w:val="00763A43"/>
    <w:rsid w:val="0076480E"/>
    <w:rsid w:val="00765A91"/>
    <w:rsid w:val="00775339"/>
    <w:rsid w:val="00777946"/>
    <w:rsid w:val="00780139"/>
    <w:rsid w:val="00781023"/>
    <w:rsid w:val="007855A1"/>
    <w:rsid w:val="007872C6"/>
    <w:rsid w:val="00790A7C"/>
    <w:rsid w:val="00792C88"/>
    <w:rsid w:val="007932BF"/>
    <w:rsid w:val="007A1E60"/>
    <w:rsid w:val="007A588F"/>
    <w:rsid w:val="007A6278"/>
    <w:rsid w:val="007C44D9"/>
    <w:rsid w:val="007C5B12"/>
    <w:rsid w:val="007D2214"/>
    <w:rsid w:val="007D7ACB"/>
    <w:rsid w:val="007E169F"/>
    <w:rsid w:val="007E4E1F"/>
    <w:rsid w:val="007E774F"/>
    <w:rsid w:val="007F053A"/>
    <w:rsid w:val="007F0708"/>
    <w:rsid w:val="007F4643"/>
    <w:rsid w:val="007F4AC3"/>
    <w:rsid w:val="00800118"/>
    <w:rsid w:val="0080033D"/>
    <w:rsid w:val="008041B3"/>
    <w:rsid w:val="00805918"/>
    <w:rsid w:val="00810A4F"/>
    <w:rsid w:val="00821FDD"/>
    <w:rsid w:val="008230D8"/>
    <w:rsid w:val="00824DF5"/>
    <w:rsid w:val="0082527B"/>
    <w:rsid w:val="00827510"/>
    <w:rsid w:val="008309FB"/>
    <w:rsid w:val="0083431F"/>
    <w:rsid w:val="0083474E"/>
    <w:rsid w:val="008375F7"/>
    <w:rsid w:val="0084269C"/>
    <w:rsid w:val="00843AFD"/>
    <w:rsid w:val="0085074A"/>
    <w:rsid w:val="0085133D"/>
    <w:rsid w:val="0085631B"/>
    <w:rsid w:val="00862D98"/>
    <w:rsid w:val="00871F0A"/>
    <w:rsid w:val="00873E3C"/>
    <w:rsid w:val="00874443"/>
    <w:rsid w:val="008754BD"/>
    <w:rsid w:val="008756FE"/>
    <w:rsid w:val="00876221"/>
    <w:rsid w:val="00880945"/>
    <w:rsid w:val="00882DF1"/>
    <w:rsid w:val="00885B2A"/>
    <w:rsid w:val="00885BDF"/>
    <w:rsid w:val="008914CB"/>
    <w:rsid w:val="00892BA3"/>
    <w:rsid w:val="008A264F"/>
    <w:rsid w:val="008A5554"/>
    <w:rsid w:val="008A7773"/>
    <w:rsid w:val="008A7A69"/>
    <w:rsid w:val="008B1224"/>
    <w:rsid w:val="008B37BB"/>
    <w:rsid w:val="008B5056"/>
    <w:rsid w:val="008B5D70"/>
    <w:rsid w:val="008C0BD0"/>
    <w:rsid w:val="008C16AB"/>
    <w:rsid w:val="008D085F"/>
    <w:rsid w:val="008D0B63"/>
    <w:rsid w:val="008D10E4"/>
    <w:rsid w:val="008D3C46"/>
    <w:rsid w:val="008E32D9"/>
    <w:rsid w:val="008E3657"/>
    <w:rsid w:val="008E47CA"/>
    <w:rsid w:val="008E5B1E"/>
    <w:rsid w:val="008E7368"/>
    <w:rsid w:val="008F69C4"/>
    <w:rsid w:val="009019BA"/>
    <w:rsid w:val="00901FDD"/>
    <w:rsid w:val="00905673"/>
    <w:rsid w:val="00907974"/>
    <w:rsid w:val="00911DCE"/>
    <w:rsid w:val="0091698C"/>
    <w:rsid w:val="00920762"/>
    <w:rsid w:val="00921E5B"/>
    <w:rsid w:val="00926C1E"/>
    <w:rsid w:val="009307B2"/>
    <w:rsid w:val="009312A7"/>
    <w:rsid w:val="009323BB"/>
    <w:rsid w:val="009374E1"/>
    <w:rsid w:val="00944233"/>
    <w:rsid w:val="00945A5E"/>
    <w:rsid w:val="0095109E"/>
    <w:rsid w:val="00951FC8"/>
    <w:rsid w:val="009536D1"/>
    <w:rsid w:val="009623B1"/>
    <w:rsid w:val="00962D7B"/>
    <w:rsid w:val="00970D71"/>
    <w:rsid w:val="009844E0"/>
    <w:rsid w:val="009870E7"/>
    <w:rsid w:val="009914ED"/>
    <w:rsid w:val="009928AD"/>
    <w:rsid w:val="00993519"/>
    <w:rsid w:val="00994D60"/>
    <w:rsid w:val="009965BD"/>
    <w:rsid w:val="009975E3"/>
    <w:rsid w:val="00997861"/>
    <w:rsid w:val="009A10B6"/>
    <w:rsid w:val="009A3903"/>
    <w:rsid w:val="009A3F6B"/>
    <w:rsid w:val="009A6CE0"/>
    <w:rsid w:val="009A7940"/>
    <w:rsid w:val="009B45A1"/>
    <w:rsid w:val="009B6ED8"/>
    <w:rsid w:val="009B724B"/>
    <w:rsid w:val="009C0544"/>
    <w:rsid w:val="009C356E"/>
    <w:rsid w:val="009D417C"/>
    <w:rsid w:val="009E13DC"/>
    <w:rsid w:val="009E4B00"/>
    <w:rsid w:val="009E6C33"/>
    <w:rsid w:val="009E6C98"/>
    <w:rsid w:val="009E7348"/>
    <w:rsid w:val="009E75E2"/>
    <w:rsid w:val="009F3844"/>
    <w:rsid w:val="009F5411"/>
    <w:rsid w:val="009F55BA"/>
    <w:rsid w:val="009F799D"/>
    <w:rsid w:val="00A00396"/>
    <w:rsid w:val="00A079A0"/>
    <w:rsid w:val="00A07F88"/>
    <w:rsid w:val="00A10206"/>
    <w:rsid w:val="00A10D07"/>
    <w:rsid w:val="00A13C04"/>
    <w:rsid w:val="00A20EC2"/>
    <w:rsid w:val="00A233AA"/>
    <w:rsid w:val="00A27F32"/>
    <w:rsid w:val="00A33022"/>
    <w:rsid w:val="00A34766"/>
    <w:rsid w:val="00A34D4B"/>
    <w:rsid w:val="00A42672"/>
    <w:rsid w:val="00A43ED6"/>
    <w:rsid w:val="00A477F3"/>
    <w:rsid w:val="00A50901"/>
    <w:rsid w:val="00A67F2C"/>
    <w:rsid w:val="00A72F91"/>
    <w:rsid w:val="00A73BA6"/>
    <w:rsid w:val="00A74A68"/>
    <w:rsid w:val="00A771AC"/>
    <w:rsid w:val="00A77EA3"/>
    <w:rsid w:val="00A8321E"/>
    <w:rsid w:val="00A92A49"/>
    <w:rsid w:val="00AA2309"/>
    <w:rsid w:val="00AA24DA"/>
    <w:rsid w:val="00AA2E2C"/>
    <w:rsid w:val="00AA4942"/>
    <w:rsid w:val="00AA658A"/>
    <w:rsid w:val="00AA691A"/>
    <w:rsid w:val="00AB30F3"/>
    <w:rsid w:val="00AC22D2"/>
    <w:rsid w:val="00AD1D12"/>
    <w:rsid w:val="00AD48A2"/>
    <w:rsid w:val="00AD5310"/>
    <w:rsid w:val="00AD6CB6"/>
    <w:rsid w:val="00AE3BF6"/>
    <w:rsid w:val="00AE652B"/>
    <w:rsid w:val="00AE6F81"/>
    <w:rsid w:val="00AE7282"/>
    <w:rsid w:val="00AE73DC"/>
    <w:rsid w:val="00AF2AFD"/>
    <w:rsid w:val="00B00D84"/>
    <w:rsid w:val="00B01970"/>
    <w:rsid w:val="00B07D4A"/>
    <w:rsid w:val="00B13D7F"/>
    <w:rsid w:val="00B14D09"/>
    <w:rsid w:val="00B208EE"/>
    <w:rsid w:val="00B232E4"/>
    <w:rsid w:val="00B45776"/>
    <w:rsid w:val="00B463F7"/>
    <w:rsid w:val="00B5270C"/>
    <w:rsid w:val="00B52E5C"/>
    <w:rsid w:val="00B575BC"/>
    <w:rsid w:val="00B60F68"/>
    <w:rsid w:val="00B65384"/>
    <w:rsid w:val="00B7403C"/>
    <w:rsid w:val="00B76305"/>
    <w:rsid w:val="00B8557F"/>
    <w:rsid w:val="00B87485"/>
    <w:rsid w:val="00BA5121"/>
    <w:rsid w:val="00BB0B63"/>
    <w:rsid w:val="00BB3588"/>
    <w:rsid w:val="00BB3DA1"/>
    <w:rsid w:val="00BB3E82"/>
    <w:rsid w:val="00BC0645"/>
    <w:rsid w:val="00BC0D8A"/>
    <w:rsid w:val="00BC2C27"/>
    <w:rsid w:val="00BC491B"/>
    <w:rsid w:val="00BC6EE9"/>
    <w:rsid w:val="00BC7F75"/>
    <w:rsid w:val="00BD2A58"/>
    <w:rsid w:val="00BE0B87"/>
    <w:rsid w:val="00BE0CA7"/>
    <w:rsid w:val="00BE4EA7"/>
    <w:rsid w:val="00BE6BE8"/>
    <w:rsid w:val="00BF02EB"/>
    <w:rsid w:val="00BF060F"/>
    <w:rsid w:val="00BF4F52"/>
    <w:rsid w:val="00BF4FA5"/>
    <w:rsid w:val="00BF7014"/>
    <w:rsid w:val="00C066B4"/>
    <w:rsid w:val="00C07C83"/>
    <w:rsid w:val="00C1058E"/>
    <w:rsid w:val="00C15D31"/>
    <w:rsid w:val="00C164CD"/>
    <w:rsid w:val="00C2597C"/>
    <w:rsid w:val="00C2694E"/>
    <w:rsid w:val="00C31C7F"/>
    <w:rsid w:val="00C33CF1"/>
    <w:rsid w:val="00C3485D"/>
    <w:rsid w:val="00C35C7D"/>
    <w:rsid w:val="00C36754"/>
    <w:rsid w:val="00C40896"/>
    <w:rsid w:val="00C41006"/>
    <w:rsid w:val="00C43266"/>
    <w:rsid w:val="00C5260A"/>
    <w:rsid w:val="00C60E33"/>
    <w:rsid w:val="00C61A9E"/>
    <w:rsid w:val="00C6233B"/>
    <w:rsid w:val="00C65010"/>
    <w:rsid w:val="00C6604C"/>
    <w:rsid w:val="00C663E8"/>
    <w:rsid w:val="00C723D0"/>
    <w:rsid w:val="00C73805"/>
    <w:rsid w:val="00C813FC"/>
    <w:rsid w:val="00C83180"/>
    <w:rsid w:val="00C9164E"/>
    <w:rsid w:val="00CA7B40"/>
    <w:rsid w:val="00CB3B45"/>
    <w:rsid w:val="00CC14B6"/>
    <w:rsid w:val="00CD1770"/>
    <w:rsid w:val="00CD38BF"/>
    <w:rsid w:val="00CD47CE"/>
    <w:rsid w:val="00CE54CB"/>
    <w:rsid w:val="00CF04CB"/>
    <w:rsid w:val="00CF270D"/>
    <w:rsid w:val="00CF2D75"/>
    <w:rsid w:val="00CF674F"/>
    <w:rsid w:val="00D0052D"/>
    <w:rsid w:val="00D01AEC"/>
    <w:rsid w:val="00D0292B"/>
    <w:rsid w:val="00D12DC0"/>
    <w:rsid w:val="00D148A4"/>
    <w:rsid w:val="00D222DF"/>
    <w:rsid w:val="00D2288D"/>
    <w:rsid w:val="00D23F77"/>
    <w:rsid w:val="00D24F5D"/>
    <w:rsid w:val="00D35A77"/>
    <w:rsid w:val="00D45766"/>
    <w:rsid w:val="00D50D20"/>
    <w:rsid w:val="00D51486"/>
    <w:rsid w:val="00D62EE2"/>
    <w:rsid w:val="00D64769"/>
    <w:rsid w:val="00D7100A"/>
    <w:rsid w:val="00D8640D"/>
    <w:rsid w:val="00D90F39"/>
    <w:rsid w:val="00D917D7"/>
    <w:rsid w:val="00D94720"/>
    <w:rsid w:val="00D96C52"/>
    <w:rsid w:val="00D96DD5"/>
    <w:rsid w:val="00DB2EAA"/>
    <w:rsid w:val="00DB3C80"/>
    <w:rsid w:val="00DC264F"/>
    <w:rsid w:val="00DD1DEF"/>
    <w:rsid w:val="00DD294E"/>
    <w:rsid w:val="00DD2E0E"/>
    <w:rsid w:val="00DD4FED"/>
    <w:rsid w:val="00DE09D2"/>
    <w:rsid w:val="00DE577C"/>
    <w:rsid w:val="00DE5967"/>
    <w:rsid w:val="00DE636A"/>
    <w:rsid w:val="00DE736A"/>
    <w:rsid w:val="00DF5111"/>
    <w:rsid w:val="00DF6AC7"/>
    <w:rsid w:val="00E04988"/>
    <w:rsid w:val="00E11788"/>
    <w:rsid w:val="00E12B15"/>
    <w:rsid w:val="00E13B7A"/>
    <w:rsid w:val="00E1660F"/>
    <w:rsid w:val="00E17979"/>
    <w:rsid w:val="00E216E3"/>
    <w:rsid w:val="00E31B14"/>
    <w:rsid w:val="00E34454"/>
    <w:rsid w:val="00E3519A"/>
    <w:rsid w:val="00E35FB1"/>
    <w:rsid w:val="00E362EE"/>
    <w:rsid w:val="00E378B2"/>
    <w:rsid w:val="00E40354"/>
    <w:rsid w:val="00E40B0B"/>
    <w:rsid w:val="00E424F6"/>
    <w:rsid w:val="00E45A09"/>
    <w:rsid w:val="00E45AE8"/>
    <w:rsid w:val="00E46FBB"/>
    <w:rsid w:val="00E5059A"/>
    <w:rsid w:val="00E523E3"/>
    <w:rsid w:val="00E52A42"/>
    <w:rsid w:val="00E53A17"/>
    <w:rsid w:val="00E552C6"/>
    <w:rsid w:val="00E553F3"/>
    <w:rsid w:val="00E620AD"/>
    <w:rsid w:val="00E63E03"/>
    <w:rsid w:val="00E646B4"/>
    <w:rsid w:val="00E706A1"/>
    <w:rsid w:val="00E754C0"/>
    <w:rsid w:val="00E769A5"/>
    <w:rsid w:val="00E8103A"/>
    <w:rsid w:val="00E822E9"/>
    <w:rsid w:val="00E95AE6"/>
    <w:rsid w:val="00EA7F70"/>
    <w:rsid w:val="00EB087A"/>
    <w:rsid w:val="00EB3A96"/>
    <w:rsid w:val="00EB486C"/>
    <w:rsid w:val="00EC2DCF"/>
    <w:rsid w:val="00EC3A51"/>
    <w:rsid w:val="00EC488B"/>
    <w:rsid w:val="00EC512B"/>
    <w:rsid w:val="00EC6129"/>
    <w:rsid w:val="00EC6B1C"/>
    <w:rsid w:val="00ED4AE4"/>
    <w:rsid w:val="00ED5048"/>
    <w:rsid w:val="00ED7B89"/>
    <w:rsid w:val="00EE077B"/>
    <w:rsid w:val="00EE22E6"/>
    <w:rsid w:val="00EE4DEA"/>
    <w:rsid w:val="00EF114F"/>
    <w:rsid w:val="00EF23FC"/>
    <w:rsid w:val="00F025B7"/>
    <w:rsid w:val="00F05243"/>
    <w:rsid w:val="00F12A20"/>
    <w:rsid w:val="00F12B6D"/>
    <w:rsid w:val="00F13217"/>
    <w:rsid w:val="00F14399"/>
    <w:rsid w:val="00F16DA6"/>
    <w:rsid w:val="00F23963"/>
    <w:rsid w:val="00F24FA9"/>
    <w:rsid w:val="00F3193F"/>
    <w:rsid w:val="00F320BF"/>
    <w:rsid w:val="00F34681"/>
    <w:rsid w:val="00F35D9C"/>
    <w:rsid w:val="00F360CD"/>
    <w:rsid w:val="00F40F4B"/>
    <w:rsid w:val="00F46396"/>
    <w:rsid w:val="00F64FDA"/>
    <w:rsid w:val="00F70B2C"/>
    <w:rsid w:val="00F71AD8"/>
    <w:rsid w:val="00F71BBF"/>
    <w:rsid w:val="00F73005"/>
    <w:rsid w:val="00F84F6D"/>
    <w:rsid w:val="00F851AB"/>
    <w:rsid w:val="00F97ADB"/>
    <w:rsid w:val="00FA2D5C"/>
    <w:rsid w:val="00FA3512"/>
    <w:rsid w:val="00FA3A01"/>
    <w:rsid w:val="00FA557A"/>
    <w:rsid w:val="00FA5E10"/>
    <w:rsid w:val="00FB6295"/>
    <w:rsid w:val="00FC0FBC"/>
    <w:rsid w:val="00FC49BB"/>
    <w:rsid w:val="00FE62CA"/>
    <w:rsid w:val="00FF1517"/>
    <w:rsid w:val="00FF1CB5"/>
    <w:rsid w:val="00FF4178"/>
    <w:rsid w:val="00FF4D80"/>
    <w:rsid w:val="00FF5E07"/>
    <w:rsid w:val="00FF7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A6FBDF"/>
  <w15:chartTrackingRefBased/>
  <w15:docId w15:val="{8646E43B-6C2E-7541-B58A-F6DBD5865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D84"/>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B00D8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00D8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00D84"/>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00D84"/>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00D84"/>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00D84"/>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00D84"/>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00D84"/>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00D84"/>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0D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0D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0D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0D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0D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0D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0D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0D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0D84"/>
    <w:rPr>
      <w:rFonts w:eastAsiaTheme="majorEastAsia" w:cstheme="majorBidi"/>
      <w:color w:val="272727" w:themeColor="text1" w:themeTint="D8"/>
    </w:rPr>
  </w:style>
  <w:style w:type="paragraph" w:styleId="Title">
    <w:name w:val="Title"/>
    <w:basedOn w:val="Normal"/>
    <w:next w:val="Normal"/>
    <w:link w:val="TitleChar"/>
    <w:uiPriority w:val="10"/>
    <w:qFormat/>
    <w:rsid w:val="00B00D8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00D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0D84"/>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00D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0D84"/>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00D84"/>
    <w:rPr>
      <w:i/>
      <w:iCs/>
      <w:color w:val="404040" w:themeColor="text1" w:themeTint="BF"/>
    </w:rPr>
  </w:style>
  <w:style w:type="paragraph" w:styleId="ListParagraph">
    <w:name w:val="List Paragraph"/>
    <w:basedOn w:val="Normal"/>
    <w:uiPriority w:val="34"/>
    <w:qFormat/>
    <w:rsid w:val="00B00D84"/>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B00D84"/>
    <w:rPr>
      <w:i/>
      <w:iCs/>
      <w:color w:val="0F4761" w:themeColor="accent1" w:themeShade="BF"/>
    </w:rPr>
  </w:style>
  <w:style w:type="paragraph" w:styleId="IntenseQuote">
    <w:name w:val="Intense Quote"/>
    <w:basedOn w:val="Normal"/>
    <w:next w:val="Normal"/>
    <w:link w:val="IntenseQuoteChar"/>
    <w:uiPriority w:val="30"/>
    <w:qFormat/>
    <w:rsid w:val="00B00D8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00D84"/>
    <w:rPr>
      <w:i/>
      <w:iCs/>
      <w:color w:val="0F4761" w:themeColor="accent1" w:themeShade="BF"/>
    </w:rPr>
  </w:style>
  <w:style w:type="character" w:styleId="IntenseReference">
    <w:name w:val="Intense Reference"/>
    <w:basedOn w:val="DefaultParagraphFont"/>
    <w:uiPriority w:val="32"/>
    <w:qFormat/>
    <w:rsid w:val="00B00D84"/>
    <w:rPr>
      <w:b/>
      <w:bCs/>
      <w:smallCaps/>
      <w:color w:val="0F4761" w:themeColor="accent1" w:themeShade="BF"/>
      <w:spacing w:val="5"/>
    </w:rPr>
  </w:style>
  <w:style w:type="table" w:styleId="PlainTable2">
    <w:name w:val="Plain Table 2"/>
    <w:basedOn w:val="TableNormal"/>
    <w:uiPriority w:val="42"/>
    <w:rsid w:val="00B00D84"/>
    <w:pPr>
      <w:spacing w:after="0" w:line="240" w:lineRule="auto"/>
    </w:pPr>
    <w:rPr>
      <w:rFonts w:eastAsiaTheme="minorEastAsia"/>
      <w:kern w:val="0"/>
      <w:lang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37C7AA-86ED-7E46-B9FB-057081DE4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8</Words>
  <Characters>2214</Characters>
  <Application>Microsoft Office Word</Application>
  <DocSecurity>0</DocSecurity>
  <Lines>18</Lines>
  <Paragraphs>5</Paragraphs>
  <ScaleCrop>false</ScaleCrop>
  <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k, Stephanie M.</dc:creator>
  <cp:keywords/>
  <dc:description/>
  <cp:lastModifiedBy>Eick, Stephanie M.</cp:lastModifiedBy>
  <cp:revision>1</cp:revision>
  <dcterms:created xsi:type="dcterms:W3CDTF">2025-10-14T12:50:00Z</dcterms:created>
  <dcterms:modified xsi:type="dcterms:W3CDTF">2025-10-14T12:51:00Z</dcterms:modified>
</cp:coreProperties>
</file>